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95887" w14:textId="1C051E7D" w:rsidR="009E49F9" w:rsidRDefault="009E49F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E49F9">
        <w:rPr>
          <w:rFonts w:ascii="Times New Roman" w:hAnsi="Times New Roman" w:cs="Times New Roman"/>
          <w:b/>
          <w:bCs/>
          <w:sz w:val="28"/>
          <w:szCs w:val="28"/>
        </w:rPr>
        <w:t>SUPPLEMENTAL MATERIALS</w:t>
      </w:r>
    </w:p>
    <w:p w14:paraId="69F79520" w14:textId="2C114E66" w:rsidR="00FF5C69" w:rsidRDefault="009E49F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7D38E6DE">
        <w:rPr>
          <w:rFonts w:ascii="Times New Roman" w:hAnsi="Times New Roman" w:cs="Times New Roman"/>
          <w:b/>
          <w:bCs/>
          <w:sz w:val="28"/>
          <w:szCs w:val="28"/>
        </w:rPr>
        <w:t>Pharmacokinetic Profiling of Limnetrelvir in Western and Asian Populations: Results of Phase 1 Single and Multiple Dose Studies</w:t>
      </w:r>
    </w:p>
    <w:p w14:paraId="5AE61AFE" w14:textId="5EE0A9B6" w:rsidR="009E49F9" w:rsidRDefault="00494853" w:rsidP="009E49F9">
      <w:pPr>
        <w:rPr>
          <w:rFonts w:ascii="Times New Roman" w:hAnsi="Times New Roman" w:cs="Times New Roman"/>
        </w:rPr>
      </w:pPr>
      <w:r w:rsidRPr="00226A66">
        <w:rPr>
          <w:rFonts w:ascii="Times New Roman" w:hAnsi="Times New Roman" w:cs="Times New Roman"/>
        </w:rPr>
        <w:t>Ekram Ahmed Chowdhury</w:t>
      </w:r>
      <w:r w:rsidRPr="00E416F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PhD,</w:t>
      </w:r>
      <w:r w:rsidRPr="00226A66">
        <w:rPr>
          <w:rFonts w:ascii="Times New Roman" w:hAnsi="Times New Roman" w:cs="Times New Roman"/>
        </w:rPr>
        <w:t xml:space="preserve"> Christine </w:t>
      </w:r>
      <w:r>
        <w:rPr>
          <w:rFonts w:ascii="Times New Roman" w:hAnsi="Times New Roman" w:cs="Times New Roman"/>
        </w:rPr>
        <w:t xml:space="preserve">M. </w:t>
      </w:r>
      <w:r w:rsidRPr="00226A66">
        <w:rPr>
          <w:rFonts w:ascii="Times New Roman" w:hAnsi="Times New Roman" w:cs="Times New Roman"/>
        </w:rPr>
        <w:t>Lee</w:t>
      </w:r>
      <w:r w:rsidRPr="00E416F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PhD</w:t>
      </w:r>
      <w:r w:rsidRPr="00226A66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226A66">
        <w:rPr>
          <w:rFonts w:ascii="Times New Roman" w:hAnsi="Times New Roman" w:cs="Times New Roman"/>
        </w:rPr>
        <w:t>Janki M. Desai</w:t>
      </w:r>
      <w:r w:rsidRPr="00E416F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PhD</w:t>
      </w:r>
      <w:r w:rsidRPr="00226A6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zna Ali</w:t>
      </w:r>
      <w:r w:rsidRPr="00E416F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 PhD, </w:t>
      </w:r>
      <w:r w:rsidRPr="00226A66">
        <w:rPr>
          <w:rFonts w:ascii="Times New Roman" w:hAnsi="Times New Roman" w:cs="Times New Roman"/>
        </w:rPr>
        <w:t>Amelia Orejudos</w:t>
      </w:r>
      <w:r w:rsidRPr="00E416F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="000B7773">
        <w:rPr>
          <w:rFonts w:ascii="Times New Roman" w:hAnsi="Times New Roman" w:cs="Times New Roman"/>
        </w:rPr>
        <w:t>MSc</w:t>
      </w:r>
      <w:r w:rsidRPr="00226A66">
        <w:rPr>
          <w:rFonts w:ascii="Times New Roman" w:hAnsi="Times New Roman" w:cs="Times New Roman"/>
        </w:rPr>
        <w:t xml:space="preserve">, Shelly </w:t>
      </w:r>
      <w:r>
        <w:rPr>
          <w:rFonts w:ascii="Times New Roman" w:hAnsi="Times New Roman" w:cs="Times New Roman"/>
        </w:rPr>
        <w:t xml:space="preserve">V. </w:t>
      </w:r>
      <w:r w:rsidRPr="00226A66">
        <w:rPr>
          <w:rFonts w:ascii="Times New Roman" w:hAnsi="Times New Roman" w:cs="Times New Roman"/>
        </w:rPr>
        <w:t>Gupta</w:t>
      </w:r>
      <w:r w:rsidRPr="00E416F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MD</w:t>
      </w:r>
      <w:r w:rsidRPr="00226A66">
        <w:rPr>
          <w:rFonts w:ascii="Times New Roman" w:hAnsi="Times New Roman" w:cs="Times New Roman"/>
        </w:rPr>
        <w:t xml:space="preserve">, Christopher </w:t>
      </w:r>
      <w:r>
        <w:rPr>
          <w:rFonts w:ascii="Times New Roman" w:hAnsi="Times New Roman" w:cs="Times New Roman"/>
        </w:rPr>
        <w:t xml:space="preserve">J. </w:t>
      </w:r>
      <w:r w:rsidRPr="00226A66">
        <w:rPr>
          <w:rFonts w:ascii="Times New Roman" w:hAnsi="Times New Roman" w:cs="Times New Roman"/>
        </w:rPr>
        <w:t>Ocampo</w:t>
      </w:r>
      <w:r w:rsidRPr="00E416F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MD</w:t>
      </w:r>
      <w:r w:rsidRPr="00226A6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ichael G. Miller</w:t>
      </w:r>
      <w:r w:rsidRPr="00E416F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PharmD</w:t>
      </w:r>
      <w:r w:rsidRPr="00226A66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Jayanthy Jayanth </w:t>
      </w:r>
      <w:r w:rsidR="00652B1B">
        <w:rPr>
          <w:rFonts w:ascii="Times New Roman" w:hAnsi="Times New Roman" w:cs="Times New Roman"/>
        </w:rPr>
        <w:t>MS</w:t>
      </w:r>
      <w:r w:rsidR="00652B1B" w:rsidRPr="00E9106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Jeffrey M. Schmidt </w:t>
      </w:r>
      <w:r w:rsidR="007C0607">
        <w:rPr>
          <w:rFonts w:ascii="Times New Roman" w:hAnsi="Times New Roman" w:cs="Times New Roman"/>
        </w:rPr>
        <w:t>BS</w:t>
      </w:r>
      <w:r w:rsidR="007C0607" w:rsidRPr="00E9106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226A66">
        <w:rPr>
          <w:rFonts w:ascii="Times New Roman" w:hAnsi="Times New Roman" w:cs="Times New Roman"/>
        </w:rPr>
        <w:t>Ahmed H</w:t>
      </w:r>
      <w:r>
        <w:rPr>
          <w:rFonts w:ascii="Times New Roman" w:hAnsi="Times New Roman" w:cs="Times New Roman"/>
        </w:rPr>
        <w:t xml:space="preserve">amed </w:t>
      </w:r>
      <w:r w:rsidRPr="00226A66">
        <w:rPr>
          <w:rFonts w:ascii="Times New Roman" w:hAnsi="Times New Roman" w:cs="Times New Roman"/>
        </w:rPr>
        <w:t>Salem</w:t>
      </w:r>
      <w:r w:rsidRPr="00E416F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PhD, FCP</w:t>
      </w:r>
      <w:r w:rsidRPr="00226A66">
        <w:rPr>
          <w:rFonts w:ascii="Times New Roman" w:hAnsi="Times New Roman" w:cs="Times New Roman"/>
        </w:rPr>
        <w:t>, Nael M. Mostafa</w:t>
      </w:r>
      <w:r w:rsidRPr="00E416F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PhD</w:t>
      </w:r>
    </w:p>
    <w:p w14:paraId="48A66D59" w14:textId="2C01640E" w:rsidR="009E49F9" w:rsidRDefault="009E49F9" w:rsidP="009E49F9">
      <w:pPr>
        <w:rPr>
          <w:rFonts w:ascii="Times New Roman" w:hAnsi="Times New Roman" w:cs="Times New Roman"/>
        </w:rPr>
      </w:pPr>
      <w:r w:rsidRPr="00E416F0">
        <w:rPr>
          <w:rFonts w:ascii="Times New Roman" w:hAnsi="Times New Roman" w:cs="Times New Roman"/>
          <w:vertAlign w:val="superscript"/>
        </w:rPr>
        <w:t xml:space="preserve">1 </w:t>
      </w:r>
      <w:r w:rsidRPr="00E416F0">
        <w:rPr>
          <w:rFonts w:ascii="Times New Roman" w:hAnsi="Times New Roman" w:cs="Times New Roman"/>
        </w:rPr>
        <w:t>AbbVie Inc</w:t>
      </w:r>
      <w:r w:rsidR="002B6722">
        <w:rPr>
          <w:rFonts w:ascii="Times New Roman" w:hAnsi="Times New Roman" w:cs="Times New Roman"/>
        </w:rPr>
        <w:t>.</w:t>
      </w:r>
      <w:r w:rsidRPr="00E416F0">
        <w:rPr>
          <w:rFonts w:ascii="Times New Roman" w:hAnsi="Times New Roman" w:cs="Times New Roman"/>
        </w:rPr>
        <w:t>, North Chicago, IL US</w:t>
      </w:r>
    </w:p>
    <w:p w14:paraId="33BDB877" w14:textId="77777777" w:rsidR="009E49F9" w:rsidRPr="00E416F0" w:rsidRDefault="009E49F9" w:rsidP="009E49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Both authors contributed equally to the manuscript</w:t>
      </w:r>
    </w:p>
    <w:p w14:paraId="105A6B80" w14:textId="77777777" w:rsidR="009E49F9" w:rsidRDefault="009E49F9" w:rsidP="009E49F9">
      <w:pPr>
        <w:rPr>
          <w:rFonts w:ascii="Times New Roman" w:hAnsi="Times New Roman" w:cs="Times New Roman"/>
        </w:rPr>
      </w:pPr>
      <w:r w:rsidRPr="00E416F0">
        <w:rPr>
          <w:rFonts w:ascii="Times New Roman" w:hAnsi="Times New Roman" w:cs="Times New Roman"/>
        </w:rPr>
        <w:t># affiliation at the time of contribution to this study</w:t>
      </w:r>
    </w:p>
    <w:p w14:paraId="7DD120D9" w14:textId="77777777" w:rsidR="009E49F9" w:rsidRPr="009E49F9" w:rsidRDefault="009E49F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9B6AD82" w14:textId="77777777" w:rsidR="009839D5" w:rsidRDefault="009E49F9" w:rsidP="009E49F9">
      <w:pPr>
        <w:rPr>
          <w:rFonts w:ascii="Times New Roman" w:hAnsi="Times New Roman" w:cs="Times New Roman"/>
        </w:rPr>
      </w:pPr>
      <w:r w:rsidRPr="008C1C57">
        <w:rPr>
          <w:rFonts w:ascii="Times New Roman" w:hAnsi="Times New Roman" w:cs="Times New Roman"/>
          <w:b/>
          <w:bCs/>
        </w:rPr>
        <w:t>Corresponding author:</w:t>
      </w:r>
      <w:r w:rsidRPr="009E49F9">
        <w:rPr>
          <w:rFonts w:ascii="Times New Roman" w:hAnsi="Times New Roman" w:cs="Times New Roman"/>
        </w:rPr>
        <w:t xml:space="preserve"> </w:t>
      </w:r>
    </w:p>
    <w:p w14:paraId="7E887C64" w14:textId="533B3C14" w:rsidR="009E49F9" w:rsidRPr="00C32C60" w:rsidRDefault="009E49F9" w:rsidP="009E49F9">
      <w:pPr>
        <w:rPr>
          <w:rFonts w:ascii="Times New Roman" w:hAnsi="Times New Roman" w:cs="Times New Roman"/>
        </w:rPr>
      </w:pPr>
      <w:r w:rsidRPr="009E49F9">
        <w:rPr>
          <w:rFonts w:ascii="Times New Roman" w:hAnsi="Times New Roman" w:cs="Times New Roman"/>
        </w:rPr>
        <w:t xml:space="preserve">Ekram Ahmed Chowdhury; AbbVie Inc.; Clinical Pharmacology and Pharmacometrics; 1 North Waukegan Road, Dept. R4PK, Bldg. AP31-3; North Chicago, IL; OFFICE: +18479356588; EMAIL: </w:t>
      </w:r>
      <w:hyperlink r:id="rId7" w:history="1">
        <w:r w:rsidR="00B730EB" w:rsidRPr="00682916">
          <w:rPr>
            <w:rStyle w:val="Hyperlink"/>
            <w:rFonts w:ascii="Times New Roman" w:hAnsi="Times New Roman" w:cs="Times New Roman"/>
          </w:rPr>
          <w:t>ekram.chowdhury@abbvie.com</w:t>
        </w:r>
      </w:hyperlink>
      <w:r w:rsidR="00C32C60">
        <w:t xml:space="preserve">; </w:t>
      </w:r>
      <w:r w:rsidR="00C32C60">
        <w:rPr>
          <w:rFonts w:ascii="Times New Roman" w:hAnsi="Times New Roman" w:cs="Times New Roman"/>
        </w:rPr>
        <w:t>clinpharm.publications@abbvie.com</w:t>
      </w:r>
    </w:p>
    <w:p w14:paraId="10FEA047" w14:textId="77777777" w:rsidR="00B730EB" w:rsidRPr="009E49F9" w:rsidRDefault="00B730EB" w:rsidP="009E49F9">
      <w:pPr>
        <w:rPr>
          <w:rFonts w:ascii="Times New Roman" w:hAnsi="Times New Roman" w:cs="Times New Roman"/>
        </w:rPr>
      </w:pPr>
    </w:p>
    <w:p w14:paraId="083833E4" w14:textId="73F395B2" w:rsidR="009E49F9" w:rsidRDefault="009E49F9">
      <w:r>
        <w:br w:type="page"/>
      </w:r>
    </w:p>
    <w:p w14:paraId="6CC94ACD" w14:textId="02FCBD79" w:rsidR="009E49F9" w:rsidRPr="00EA0728" w:rsidRDefault="00C32C60">
      <w:pPr>
        <w:rPr>
          <w:b/>
          <w:bCs/>
        </w:rPr>
      </w:pPr>
      <w:r>
        <w:rPr>
          <w:b/>
          <w:bCs/>
        </w:rPr>
        <w:lastRenderedPageBreak/>
        <w:t>Participant</w:t>
      </w:r>
      <w:r w:rsidRPr="00EA0728">
        <w:rPr>
          <w:b/>
          <w:bCs/>
        </w:rPr>
        <w:t xml:space="preserve"> </w:t>
      </w:r>
      <w:r w:rsidR="000A3DD4" w:rsidRPr="00EA0728">
        <w:rPr>
          <w:b/>
          <w:bCs/>
        </w:rPr>
        <w:t>Eligibility Criteria</w:t>
      </w:r>
    </w:p>
    <w:p w14:paraId="4A82DDF9" w14:textId="20F68689" w:rsidR="000A3DD4" w:rsidRDefault="00B62546" w:rsidP="00B62546">
      <w:pPr>
        <w:jc w:val="both"/>
      </w:pPr>
      <w:r w:rsidRPr="00B62546">
        <w:t>In addition to the key inclusion criteria listed in the main body of the manuscript, the</w:t>
      </w:r>
      <w:r>
        <w:t xml:space="preserve"> </w:t>
      </w:r>
      <w:r w:rsidRPr="00B62546">
        <w:t>following eligibility criteria were also required in both studies. Females were required to be of</w:t>
      </w:r>
      <w:r>
        <w:t xml:space="preserve"> </w:t>
      </w:r>
      <w:r w:rsidRPr="00B62546">
        <w:t xml:space="preserve">non-childbearing potential, either postmenopausal or surgically sterile, </w:t>
      </w:r>
      <w:r>
        <w:t>since</w:t>
      </w:r>
      <w:r w:rsidRPr="00B62546">
        <w:t xml:space="preserve"> the impact of</w:t>
      </w:r>
      <w:r>
        <w:t xml:space="preserve"> Limnetrelvir</w:t>
      </w:r>
      <w:r w:rsidRPr="00B62546">
        <w:t xml:space="preserve"> on pregnancy and reproduction was unknown at the time of the study. Surgically</w:t>
      </w:r>
      <w:r>
        <w:t xml:space="preserve"> sterile</w:t>
      </w:r>
      <w:r w:rsidRPr="00B62546">
        <w:t xml:space="preserve"> female participants were required to produce a negative urine pregnancy test at screening</w:t>
      </w:r>
      <w:r>
        <w:t xml:space="preserve"> </w:t>
      </w:r>
      <w:r w:rsidRPr="00B62546">
        <w:t>and a negative serum pregnancy test on Day -1 (day prior to dosing). Sexually active males, with</w:t>
      </w:r>
      <w:r>
        <w:t xml:space="preserve"> </w:t>
      </w:r>
      <w:r w:rsidRPr="00B62546">
        <w:t>or without a vasectomy, were required to utilize appropriate contraception during participation of</w:t>
      </w:r>
      <w:r>
        <w:t xml:space="preserve"> </w:t>
      </w:r>
      <w:r w:rsidRPr="00B62546">
        <w:t>the study and for ~</w:t>
      </w:r>
      <w:r>
        <w:t>93</w:t>
      </w:r>
      <w:r w:rsidRPr="00B62546">
        <w:t xml:space="preserve"> days after the last dose of study drug. In addition, participants were</w:t>
      </w:r>
      <w:r>
        <w:t xml:space="preserve"> </w:t>
      </w:r>
      <w:r w:rsidRPr="00B62546">
        <w:t>required to have negative test results for a hepatitis test panel, human immunodeficiency virus</w:t>
      </w:r>
      <w:r>
        <w:t xml:space="preserve"> </w:t>
      </w:r>
      <w:r w:rsidRPr="00B62546">
        <w:t>(HIV), drugs of abuse, alcohol, and cotinine at the screening visit and on Day -1. Concomitant</w:t>
      </w:r>
      <w:r>
        <w:t xml:space="preserve"> </w:t>
      </w:r>
      <w:r w:rsidRPr="00B62546">
        <w:t xml:space="preserve">medications consisting of any investigational drug </w:t>
      </w:r>
      <w:r>
        <w:t xml:space="preserve">or live vaccine </w:t>
      </w:r>
      <w:r w:rsidRPr="00B62546">
        <w:t xml:space="preserve">within 30 days </w:t>
      </w:r>
      <w:r>
        <w:t>prior to Day 1</w:t>
      </w:r>
      <w:r w:rsidRPr="00B62546">
        <w:t xml:space="preserve"> (first dose of study</w:t>
      </w:r>
      <w:r>
        <w:t xml:space="preserve"> </w:t>
      </w:r>
      <w:r w:rsidRPr="00B62546">
        <w:t xml:space="preserve">drug); </w:t>
      </w:r>
      <w:r>
        <w:t>non-</w:t>
      </w:r>
      <w:r w:rsidRPr="00B62546">
        <w:t>live vaccine</w:t>
      </w:r>
      <w:r>
        <w:t xml:space="preserve"> </w:t>
      </w:r>
      <w:r w:rsidRPr="00B62546">
        <w:t>(e.g., mRNA, non-replicating viral</w:t>
      </w:r>
      <w:r>
        <w:t xml:space="preserve"> </w:t>
      </w:r>
      <w:r w:rsidRPr="00B62546">
        <w:t xml:space="preserve">vector, protein subunit, etc.) within </w:t>
      </w:r>
      <w:r>
        <w:t>2</w:t>
      </w:r>
      <w:r w:rsidRPr="00B62546">
        <w:t xml:space="preserve"> weeks of Day 1; over the counter and/or prescription medication,</w:t>
      </w:r>
      <w:r>
        <w:t xml:space="preserve"> </w:t>
      </w:r>
      <w:r w:rsidRPr="00B62546">
        <w:t xml:space="preserve">vitamins and/or herbal supplements on a regular basis and within 2 weeks </w:t>
      </w:r>
      <w:r>
        <w:t>prior to</w:t>
      </w:r>
      <w:r w:rsidRPr="00B62546">
        <w:t xml:space="preserve"> Day 1, with the</w:t>
      </w:r>
      <w:r>
        <w:t xml:space="preserve"> </w:t>
      </w:r>
      <w:r w:rsidRPr="00B62546">
        <w:t>exception of hormonal replacement therapies for females; known inhibitors or inducers of</w:t>
      </w:r>
      <w:r>
        <w:t xml:space="preserve"> </w:t>
      </w:r>
      <w:r w:rsidRPr="00B62546">
        <w:t>cytochrome P450 (CYP) enzymes</w:t>
      </w:r>
      <w:r>
        <w:t xml:space="preserve"> </w:t>
      </w:r>
      <w:r w:rsidRPr="00B62546">
        <w:t>within 30 days of Day 1 were prohibited. All prior and concomitant therapies after enrollment</w:t>
      </w:r>
      <w:r>
        <w:t xml:space="preserve"> </w:t>
      </w:r>
      <w:r w:rsidRPr="00B62546">
        <w:t>and through the last study visit were recorded.</w:t>
      </w:r>
    </w:p>
    <w:p w14:paraId="6DB2B095" w14:textId="207DC6F8" w:rsidR="000A3DD4" w:rsidRPr="00EA0728" w:rsidRDefault="000A3DD4">
      <w:pPr>
        <w:rPr>
          <w:b/>
          <w:bCs/>
        </w:rPr>
      </w:pPr>
      <w:r w:rsidRPr="00EA0728">
        <w:rPr>
          <w:b/>
          <w:bCs/>
        </w:rPr>
        <w:t>Pharmacokinetic Samples and Bioanalytical Methods</w:t>
      </w:r>
    </w:p>
    <w:p w14:paraId="06639BE2" w14:textId="77777777" w:rsidR="00EA0728" w:rsidRPr="00EA0728" w:rsidRDefault="00EA0728" w:rsidP="00EA0728">
      <w:pPr>
        <w:jc w:val="both"/>
      </w:pPr>
      <w:r w:rsidRPr="00EA0728">
        <w:t>Blood samples were collected in evacuated potassium-ethylenediaminetetraacetic acid (K2-EDTA) containing collection tubes.  Immediately after collection, the blood samples were inverted approximately 8-10 times to ensure good mixing of the blood and anticoagulant and were placed in an ice bath or chilled cryoblock until centrifugation.  Centrifugation was performed between approximately 1100 – 1600 x g for approximately 10 minutes in a refrigerated centrifuge (2°C – 8°C) to separate the plasma.  Plasma was aliquoted into clean polypropylene tubes and placed in a freezer maintained at -20°C or colder within 1 hour after centrifugation and stored until they were shipped to Abbvie Inc. (North Chicago, IL, USA) for analysis.</w:t>
      </w:r>
    </w:p>
    <w:p w14:paraId="1770DCDB" w14:textId="1E04FEF0" w:rsidR="00EA0728" w:rsidRPr="00EA0728" w:rsidRDefault="00EA0728" w:rsidP="00EA0728">
      <w:pPr>
        <w:jc w:val="both"/>
      </w:pPr>
      <w:r>
        <w:t>Limnetrelvir</w:t>
      </w:r>
      <w:r w:rsidRPr="00EA0728">
        <w:t xml:space="preserve"> was extracted from human plasma samples using liquid-liquid extraction within 2.0 mL 96-well polypropylene plates.  The plasma samples were combined with a solution containing the stable labeled isotope, D8-</w:t>
      </w:r>
      <w:r w:rsidR="00202209">
        <w:t>l</w:t>
      </w:r>
      <w:r>
        <w:t>imnetrelvir</w:t>
      </w:r>
      <w:r w:rsidRPr="00EA0728">
        <w:t xml:space="preserve">, and mixed.  </w:t>
      </w:r>
      <w:r>
        <w:t>Limnetrelvir</w:t>
      </w:r>
      <w:r w:rsidRPr="00EA0728">
        <w:t xml:space="preserve"> and D8-</w:t>
      </w:r>
      <w:r w:rsidR="00BF74C7">
        <w:t>l</w:t>
      </w:r>
      <w:r>
        <w:t>imnetrelvir</w:t>
      </w:r>
      <w:r w:rsidRPr="00EA0728">
        <w:t xml:space="preserve"> were isolated using a mixture of </w:t>
      </w:r>
      <w:r w:rsidR="00202209">
        <w:t>e</w:t>
      </w:r>
      <w:r w:rsidRPr="00EA0728">
        <w:t xml:space="preserve">thyl </w:t>
      </w:r>
      <w:r w:rsidR="00BF74C7">
        <w:t>a</w:t>
      </w:r>
      <w:r w:rsidRPr="00EA0728">
        <w:t xml:space="preserve">cetate and </w:t>
      </w:r>
      <w:r w:rsidR="00202209">
        <w:t>h</w:t>
      </w:r>
      <w:r w:rsidRPr="00EA0728">
        <w:t>exanes, mixed and centrifuged. A portion of the supernatant was transferred to a clean 1.2 mL 96-well polypropylene plate</w:t>
      </w:r>
      <w:r w:rsidR="00DA3C57">
        <w:t>, evaporated to dryness</w:t>
      </w:r>
      <w:r w:rsidRPr="00EA0728">
        <w:t xml:space="preserve"> and </w:t>
      </w:r>
      <w:r w:rsidR="00DA3C57">
        <w:t>reconstituted</w:t>
      </w:r>
      <w:r w:rsidR="00DA3C57" w:rsidRPr="00EA0728">
        <w:t xml:space="preserve"> </w:t>
      </w:r>
      <w:r w:rsidRPr="00EA0728">
        <w:t xml:space="preserve">with a mixture of </w:t>
      </w:r>
      <w:r w:rsidR="00202209">
        <w:t>a</w:t>
      </w:r>
      <w:r w:rsidRPr="00EA0728">
        <w:t xml:space="preserve">cetonitrile and </w:t>
      </w:r>
      <w:r w:rsidR="00202209">
        <w:t>w</w:t>
      </w:r>
      <w:r w:rsidRPr="00EA0728">
        <w:t>ater.</w:t>
      </w:r>
      <w:r w:rsidR="00BF74C7">
        <w:t xml:space="preserve"> </w:t>
      </w:r>
      <w:r w:rsidRPr="00EA0728">
        <w:t xml:space="preserve">Chromatographic separation was performed using reversed phase </w:t>
      </w:r>
      <w:r w:rsidRPr="00EA0728">
        <w:lastRenderedPageBreak/>
        <w:t>chromatography on a Water</w:t>
      </w:r>
      <w:r>
        <w:t>s</w:t>
      </w:r>
      <w:r w:rsidRPr="00EA0728">
        <w:t xml:space="preserve"> XBridge C8 </w:t>
      </w:r>
      <w:r w:rsidR="001909D9">
        <w:t>(</w:t>
      </w:r>
      <w:r w:rsidRPr="00EA0728">
        <w:t xml:space="preserve">2.1 x 30 mm, 5 </w:t>
      </w:r>
      <w:r w:rsidR="00DA3C57">
        <w:t>µ</w:t>
      </w:r>
      <w:r w:rsidRPr="00EA0728">
        <w:t>m</w:t>
      </w:r>
      <w:r w:rsidR="001909D9">
        <w:t>)</w:t>
      </w:r>
      <w:r w:rsidRPr="00EA0728">
        <w:t xml:space="preserve"> analytical column with a mobile phase comprised of </w:t>
      </w:r>
      <w:r w:rsidR="001909D9">
        <w:t>a</w:t>
      </w:r>
      <w:r w:rsidRPr="00EA0728">
        <w:t xml:space="preserve">cetonitrile, </w:t>
      </w:r>
      <w:r w:rsidR="001909D9">
        <w:t>m</w:t>
      </w:r>
      <w:r w:rsidRPr="00EA0728">
        <w:t xml:space="preserve">ethanol, </w:t>
      </w:r>
      <w:r w:rsidR="001909D9">
        <w:t>w</w:t>
      </w:r>
      <w:r w:rsidRPr="00EA0728">
        <w:t xml:space="preserve">ater and </w:t>
      </w:r>
      <w:r w:rsidR="001909D9">
        <w:t>f</w:t>
      </w:r>
      <w:r w:rsidRPr="00EA0728">
        <w:t xml:space="preserve">ormic </w:t>
      </w:r>
      <w:r w:rsidR="001909D9">
        <w:t>a</w:t>
      </w:r>
      <w:r w:rsidRPr="00EA0728">
        <w:t>cid.</w:t>
      </w:r>
      <w:r w:rsidR="00B16C0C">
        <w:t xml:space="preserve"> </w:t>
      </w:r>
      <w:r w:rsidRPr="00EA0728">
        <w:t xml:space="preserve">Detection was performed on a Sciex API5500 triple quadrapole mass spectrometer in positive ion multiple-reaction monitoring (MRM) mode using mass to charge (m/z) transitions of 558 </w:t>
      </w:r>
      <w:r w:rsidRPr="00EA0728">
        <w:rPr>
          <w:rFonts w:ascii="Wingdings" w:eastAsia="Wingdings" w:hAnsi="Wingdings" w:cs="Wingdings"/>
        </w:rPr>
        <w:t>à</w:t>
      </w:r>
      <w:r w:rsidRPr="00EA0728">
        <w:t xml:space="preserve"> 265 for </w:t>
      </w:r>
      <w:r w:rsidR="001909D9">
        <w:t>l</w:t>
      </w:r>
      <w:r>
        <w:t>imnetrlvir</w:t>
      </w:r>
      <w:r w:rsidRPr="00EA0728">
        <w:t xml:space="preserve"> and 566 </w:t>
      </w:r>
      <w:r w:rsidRPr="00EA0728">
        <w:rPr>
          <w:rFonts w:ascii="Wingdings" w:eastAsia="Wingdings" w:hAnsi="Wingdings" w:cs="Wingdings"/>
        </w:rPr>
        <w:t>à</w:t>
      </w:r>
      <w:r w:rsidRPr="00EA0728">
        <w:t xml:space="preserve"> 265 for D8-</w:t>
      </w:r>
      <w:r w:rsidR="001909D9">
        <w:t>l</w:t>
      </w:r>
      <w:r>
        <w:t>imnetrelvir</w:t>
      </w:r>
      <w:r w:rsidRPr="00EA0728">
        <w:t xml:space="preserve">. Concentrations of </w:t>
      </w:r>
      <w:r w:rsidR="001909D9">
        <w:t>l</w:t>
      </w:r>
      <w:r>
        <w:t>imnetrelvir</w:t>
      </w:r>
      <w:r w:rsidRPr="00EA0728">
        <w:t xml:space="preserve"> were quantitated using weighted (1/x</w:t>
      </w:r>
      <w:r w:rsidRPr="00EA0728">
        <w:rPr>
          <w:vertAlign w:val="superscript"/>
        </w:rPr>
        <w:t>2</w:t>
      </w:r>
      <w:r w:rsidRPr="00EA0728">
        <w:t xml:space="preserve">) linear least-squares regression generated from human </w:t>
      </w:r>
      <w:r w:rsidR="009307AA" w:rsidRPr="00EA0728">
        <w:t>plasma</w:t>
      </w:r>
      <w:r w:rsidRPr="00EA0728">
        <w:t xml:space="preserve"> calibration samples with nominal concentrations ranging from 5.00 to 5000 ng/mL.    </w:t>
      </w:r>
    </w:p>
    <w:p w14:paraId="495536BA" w14:textId="628DC335" w:rsidR="006B1C29" w:rsidRDefault="006B1C29"/>
    <w:p w14:paraId="211BC35B" w14:textId="470E771F" w:rsidR="000A3DD4" w:rsidRPr="00B62546" w:rsidRDefault="000A3DD4">
      <w:pPr>
        <w:rPr>
          <w:b/>
          <w:bCs/>
        </w:rPr>
      </w:pPr>
      <w:r w:rsidRPr="00B62546">
        <w:rPr>
          <w:b/>
          <w:bCs/>
        </w:rPr>
        <w:t>Table S1. Study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5220"/>
        <w:gridCol w:w="2965"/>
      </w:tblGrid>
      <w:tr w:rsidR="00B62546" w14:paraId="778013BB" w14:textId="77777777" w:rsidTr="00B730EB">
        <w:tc>
          <w:tcPr>
            <w:tcW w:w="1165" w:type="dxa"/>
          </w:tcPr>
          <w:p w14:paraId="12434A43" w14:textId="39A04FA7" w:rsidR="00B62546" w:rsidRPr="00B730EB" w:rsidRDefault="00B62546">
            <w:pPr>
              <w:rPr>
                <w:b/>
                <w:bCs/>
              </w:rPr>
            </w:pPr>
            <w:r w:rsidRPr="00B730EB">
              <w:rPr>
                <w:b/>
                <w:bCs/>
              </w:rPr>
              <w:t>Study</w:t>
            </w:r>
          </w:p>
        </w:tc>
        <w:tc>
          <w:tcPr>
            <w:tcW w:w="5220" w:type="dxa"/>
          </w:tcPr>
          <w:p w14:paraId="3A84B698" w14:textId="5A5FB7E0" w:rsidR="00B62546" w:rsidRPr="00B730EB" w:rsidRDefault="00B62546">
            <w:pPr>
              <w:rPr>
                <w:b/>
                <w:bCs/>
              </w:rPr>
            </w:pPr>
            <w:r w:rsidRPr="00B730EB">
              <w:rPr>
                <w:b/>
                <w:bCs/>
              </w:rPr>
              <w:t>Site Name/Post office address</w:t>
            </w:r>
          </w:p>
        </w:tc>
        <w:tc>
          <w:tcPr>
            <w:tcW w:w="2965" w:type="dxa"/>
          </w:tcPr>
          <w:p w14:paraId="105DBF49" w14:textId="3E38F474" w:rsidR="00B62546" w:rsidRPr="00B730EB" w:rsidRDefault="00B62546">
            <w:pPr>
              <w:rPr>
                <w:b/>
                <w:bCs/>
              </w:rPr>
            </w:pPr>
            <w:r w:rsidRPr="00B730EB">
              <w:rPr>
                <w:b/>
                <w:bCs/>
              </w:rPr>
              <w:t>Name and address of IRB</w:t>
            </w:r>
          </w:p>
        </w:tc>
      </w:tr>
      <w:tr w:rsidR="00B730EB" w14:paraId="22BDA8D3" w14:textId="77777777" w:rsidTr="00B730EB">
        <w:tc>
          <w:tcPr>
            <w:tcW w:w="1165" w:type="dxa"/>
          </w:tcPr>
          <w:p w14:paraId="21752001" w14:textId="145442D6" w:rsidR="00B730EB" w:rsidRPr="00B730EB" w:rsidRDefault="00B730EB">
            <w:pPr>
              <w:rPr>
                <w:b/>
                <w:bCs/>
              </w:rPr>
            </w:pPr>
            <w:r w:rsidRPr="00B730EB">
              <w:rPr>
                <w:b/>
                <w:bCs/>
              </w:rPr>
              <w:t>Study 1</w:t>
            </w:r>
          </w:p>
        </w:tc>
        <w:tc>
          <w:tcPr>
            <w:tcW w:w="5220" w:type="dxa"/>
          </w:tcPr>
          <w:p w14:paraId="60E28300" w14:textId="77777777" w:rsidR="00B730EB" w:rsidRPr="00B730EB" w:rsidRDefault="00B730EB">
            <w:pPr>
              <w:rPr>
                <w:b/>
                <w:bCs/>
              </w:rPr>
            </w:pPr>
            <w:r w:rsidRPr="00B730EB">
              <w:rPr>
                <w:b/>
                <w:bCs/>
              </w:rPr>
              <w:t>AbbVie Clinical Pharmacology Research Unit</w:t>
            </w:r>
          </w:p>
          <w:p w14:paraId="39B1D930" w14:textId="77777777" w:rsidR="00B730EB" w:rsidRPr="00B730EB" w:rsidRDefault="00B730EB" w:rsidP="00B730EB">
            <w:r w:rsidRPr="00B730EB">
              <w:t>480 S. US Highway 45</w:t>
            </w:r>
          </w:p>
          <w:p w14:paraId="255977E5" w14:textId="76E5E97D" w:rsidR="00B730EB" w:rsidRDefault="00B730EB" w:rsidP="00B730EB">
            <w:r w:rsidRPr="00B730EB">
              <w:t>Grayslake, IL 30030</w:t>
            </w:r>
          </w:p>
        </w:tc>
        <w:tc>
          <w:tcPr>
            <w:tcW w:w="2965" w:type="dxa"/>
            <w:vMerge w:val="restart"/>
          </w:tcPr>
          <w:p w14:paraId="7B41E73B" w14:textId="77777777" w:rsidR="00B730EB" w:rsidRPr="00B730EB" w:rsidRDefault="00B730EB" w:rsidP="00B730EB">
            <w:pPr>
              <w:rPr>
                <w:b/>
                <w:bCs/>
              </w:rPr>
            </w:pPr>
            <w:r w:rsidRPr="00B730EB">
              <w:rPr>
                <w:b/>
                <w:bCs/>
              </w:rPr>
              <w:t>Advarra IRB</w:t>
            </w:r>
          </w:p>
          <w:p w14:paraId="2A50C629" w14:textId="77777777" w:rsidR="00B730EB" w:rsidRPr="00B730EB" w:rsidRDefault="00B730EB" w:rsidP="00B730EB">
            <w:r w:rsidRPr="00B730EB">
              <w:t>6100 Merriweather Dr.</w:t>
            </w:r>
          </w:p>
          <w:p w14:paraId="77CED2F5" w14:textId="77777777" w:rsidR="00B730EB" w:rsidRPr="00B730EB" w:rsidRDefault="00B730EB" w:rsidP="00B730EB">
            <w:r w:rsidRPr="00B730EB">
              <w:t>Suite 600</w:t>
            </w:r>
          </w:p>
          <w:p w14:paraId="74595924" w14:textId="547FE675" w:rsidR="00B730EB" w:rsidRDefault="00B730EB" w:rsidP="00B730EB">
            <w:r w:rsidRPr="00B730EB">
              <w:t>Columbia, MD 21046</w:t>
            </w:r>
          </w:p>
        </w:tc>
      </w:tr>
      <w:tr w:rsidR="00B730EB" w14:paraId="7E4A5F46" w14:textId="77777777" w:rsidTr="00B730EB">
        <w:tc>
          <w:tcPr>
            <w:tcW w:w="1165" w:type="dxa"/>
          </w:tcPr>
          <w:p w14:paraId="1AC1E28F" w14:textId="6A7732F5" w:rsidR="00B730EB" w:rsidRPr="00B730EB" w:rsidRDefault="00B730EB">
            <w:pPr>
              <w:rPr>
                <w:b/>
                <w:bCs/>
              </w:rPr>
            </w:pPr>
            <w:r w:rsidRPr="00B730EB">
              <w:rPr>
                <w:b/>
                <w:bCs/>
              </w:rPr>
              <w:t>Study 2</w:t>
            </w:r>
          </w:p>
        </w:tc>
        <w:tc>
          <w:tcPr>
            <w:tcW w:w="5220" w:type="dxa"/>
          </w:tcPr>
          <w:p w14:paraId="235CA2B7" w14:textId="77777777" w:rsidR="00B730EB" w:rsidRPr="00B730EB" w:rsidRDefault="00B730EB" w:rsidP="00B730EB">
            <w:pPr>
              <w:rPr>
                <w:b/>
                <w:bCs/>
              </w:rPr>
            </w:pPr>
            <w:r w:rsidRPr="00B730EB">
              <w:rPr>
                <w:b/>
                <w:bCs/>
              </w:rPr>
              <w:t>Anaheim Clinical Trials</w:t>
            </w:r>
          </w:p>
          <w:p w14:paraId="290F50E5" w14:textId="77777777" w:rsidR="00A9711E" w:rsidRPr="00A9711E" w:rsidRDefault="00A9711E" w:rsidP="00A9711E">
            <w:r w:rsidRPr="00A9711E">
              <w:t>2441 W. La Palma Ave Suite 140</w:t>
            </w:r>
          </w:p>
          <w:p w14:paraId="1B1D4B50" w14:textId="4B9F17AA" w:rsidR="00B730EB" w:rsidRDefault="00A9711E" w:rsidP="00A9711E">
            <w:r w:rsidRPr="00A9711E">
              <w:t>Anaheim, CA 92801</w:t>
            </w:r>
          </w:p>
        </w:tc>
        <w:tc>
          <w:tcPr>
            <w:tcW w:w="2965" w:type="dxa"/>
            <w:vMerge/>
          </w:tcPr>
          <w:p w14:paraId="4DDEFADA" w14:textId="77777777" w:rsidR="00B730EB" w:rsidRDefault="00B730EB"/>
        </w:tc>
      </w:tr>
    </w:tbl>
    <w:p w14:paraId="24FA2F2A" w14:textId="77777777" w:rsidR="006B1C29" w:rsidRDefault="006B1C29"/>
    <w:p w14:paraId="12D67499" w14:textId="77777777" w:rsidR="006B1C29" w:rsidRDefault="006B1C29"/>
    <w:p w14:paraId="6D3EA759" w14:textId="77777777" w:rsidR="006B1C29" w:rsidRDefault="006B1C29"/>
    <w:p w14:paraId="7B85A6DD" w14:textId="77777777" w:rsidR="006B1C29" w:rsidRDefault="006B1C29"/>
    <w:p w14:paraId="59A7780B" w14:textId="32960D2E" w:rsidR="000A3DD4" w:rsidRDefault="000A3DD4"/>
    <w:p w14:paraId="41C983A3" w14:textId="655402E7" w:rsidR="006B1C29" w:rsidRDefault="006B1C29"/>
    <w:p w14:paraId="23BEAF33" w14:textId="77777777" w:rsidR="006B1C29" w:rsidRDefault="006B1C29"/>
    <w:p w14:paraId="0F37B8B0" w14:textId="78591A27" w:rsidR="00F85D58" w:rsidRDefault="00F85D58">
      <w:pPr>
        <w:rPr>
          <w:b/>
          <w:bCs/>
        </w:rPr>
      </w:pPr>
    </w:p>
    <w:p w14:paraId="6C00D8C1" w14:textId="77777777" w:rsidR="00980092" w:rsidRDefault="00980092">
      <w:pPr>
        <w:rPr>
          <w:b/>
          <w:bCs/>
        </w:rPr>
      </w:pPr>
      <w:r>
        <w:rPr>
          <w:b/>
          <w:bCs/>
        </w:rPr>
        <w:br w:type="page"/>
      </w:r>
    </w:p>
    <w:p w14:paraId="515F5E53" w14:textId="7DA63309" w:rsidR="006B1C29" w:rsidRPr="00B62546" w:rsidRDefault="006B1C29" w:rsidP="006B1C29">
      <w:pPr>
        <w:rPr>
          <w:b/>
          <w:bCs/>
        </w:rPr>
      </w:pPr>
      <w:r w:rsidRPr="00B62546">
        <w:rPr>
          <w:b/>
          <w:bCs/>
        </w:rPr>
        <w:lastRenderedPageBreak/>
        <w:t>Study Design Schematic</w:t>
      </w:r>
    </w:p>
    <w:p w14:paraId="52B281AC" w14:textId="5A281513" w:rsidR="006B1C29" w:rsidRPr="00D73FC7" w:rsidRDefault="006B1C29" w:rsidP="006B1C29">
      <w:pPr>
        <w:rPr>
          <w:b/>
          <w:bCs/>
        </w:rPr>
      </w:pPr>
      <w:r w:rsidRPr="00916D2D">
        <w:rPr>
          <w:b/>
          <w:bCs/>
        </w:rPr>
        <w:t xml:space="preserve">Figure </w:t>
      </w:r>
      <w:r w:rsidR="003921EA">
        <w:rPr>
          <w:b/>
          <w:bCs/>
        </w:rPr>
        <w:t>S</w:t>
      </w:r>
      <w:r w:rsidR="003921EA" w:rsidRPr="00916D2D">
        <w:rPr>
          <w:b/>
          <w:bCs/>
        </w:rPr>
        <w:t>1</w:t>
      </w:r>
      <w:r w:rsidRPr="00916D2D">
        <w:rPr>
          <w:b/>
          <w:bCs/>
        </w:rPr>
        <w:t>:</w:t>
      </w:r>
      <w:r>
        <w:t xml:space="preserve"> </w:t>
      </w:r>
      <w:r w:rsidR="00587F2A" w:rsidRPr="00520592">
        <w:rPr>
          <w:rFonts w:ascii="Times New Roman" w:hAnsi="Times New Roman" w:cs="Times New Roman"/>
          <w:lang w:val="x-none"/>
        </w:rPr>
        <w:t xml:space="preserve">Study design schematic for Study 1 (First-in-human Single and Multiple ascending dose study in healthy </w:t>
      </w:r>
      <w:r w:rsidR="00587F2A">
        <w:rPr>
          <w:rFonts w:ascii="Times New Roman" w:hAnsi="Times New Roman" w:cs="Times New Roman"/>
          <w:lang w:val="x-none"/>
        </w:rPr>
        <w:t xml:space="preserve">western </w:t>
      </w:r>
      <w:r w:rsidR="00D919BB">
        <w:rPr>
          <w:rFonts w:ascii="Times New Roman" w:hAnsi="Times New Roman" w:cs="Times New Roman"/>
          <w:lang w:val="x-none"/>
        </w:rPr>
        <w:t>participants</w:t>
      </w:r>
      <w:r w:rsidR="00587F2A">
        <w:rPr>
          <w:rFonts w:ascii="Times New Roman" w:hAnsi="Times New Roman" w:cs="Times New Roman"/>
          <w:lang w:val="x-none"/>
        </w:rPr>
        <w:t xml:space="preserve">) and Study 2 (Single and Multiple dose study in Japanese </w:t>
      </w:r>
      <w:r w:rsidR="00D919BB">
        <w:rPr>
          <w:rFonts w:ascii="Times New Roman" w:hAnsi="Times New Roman" w:cs="Times New Roman"/>
          <w:lang w:val="x-none"/>
        </w:rPr>
        <w:t>participants</w:t>
      </w:r>
      <w:r w:rsidR="00587F2A">
        <w:rPr>
          <w:rFonts w:ascii="Times New Roman" w:hAnsi="Times New Roman" w:cs="Times New Roman"/>
          <w:lang w:val="x-none"/>
        </w:rPr>
        <w:t>)</w:t>
      </w:r>
      <w:r w:rsidR="00D919BB">
        <w:rPr>
          <w:rFonts w:ascii="Times New Roman" w:hAnsi="Times New Roman" w:cs="Times New Roman"/>
          <w:lang w:val="x-none"/>
        </w:rPr>
        <w:t>.</w:t>
      </w:r>
    </w:p>
    <w:p w14:paraId="039EA9F9" w14:textId="5B0ABA59" w:rsidR="00F85D58" w:rsidRDefault="00E76D25">
      <w:pPr>
        <w:rPr>
          <w:b/>
          <w:bCs/>
        </w:rPr>
      </w:pPr>
      <w:r w:rsidRPr="00E76D25">
        <w:rPr>
          <w:b/>
          <w:bCs/>
          <w:noProof/>
        </w:rPr>
        <w:drawing>
          <wp:inline distT="0" distB="0" distL="0" distR="0" wp14:anchorId="459BC2C5" wp14:editId="5F024968">
            <wp:extent cx="5547841" cy="3785944"/>
            <wp:effectExtent l="0" t="0" r="0" b="508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A133844C-E917-EC78-E34E-F5580E1970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A133844C-E917-EC78-E34E-F5580E1970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47841" cy="3785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4E3B6" w14:textId="408AF5AF" w:rsidR="00F85D58" w:rsidRDefault="00E76D25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43F2F3F8" wp14:editId="2E0007AD">
            <wp:simplePos x="0" y="0"/>
            <wp:positionH relativeFrom="margin">
              <wp:align>left</wp:align>
            </wp:positionH>
            <wp:positionV relativeFrom="paragraph">
              <wp:posOffset>4445</wp:posOffset>
            </wp:positionV>
            <wp:extent cx="5437801" cy="2099924"/>
            <wp:effectExtent l="0" t="0" r="0" b="0"/>
            <wp:wrapNone/>
            <wp:docPr id="1572906838" name="Picture 896738883">
              <a:extLst xmlns:a="http://schemas.openxmlformats.org/drawingml/2006/main">
                <a:ext uri="{FF2B5EF4-FFF2-40B4-BE49-F238E27FC236}">
                  <a16:creationId xmlns:a16="http://schemas.microsoft.com/office/drawing/2014/main" id="{CB49E02B-2848-B276-0656-A25E668CCC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2906838" name="Picture 896738883">
                      <a:extLst>
                        <a:ext uri="{FF2B5EF4-FFF2-40B4-BE49-F238E27FC236}">
                          <a16:creationId xmlns:a16="http://schemas.microsoft.com/office/drawing/2014/main" id="{CB49E02B-2848-B276-0656-A25E668CCC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37801" cy="20999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A9FC8AD" w14:textId="5F93B4C6" w:rsidR="00F85D58" w:rsidRDefault="00F85D58">
      <w:pPr>
        <w:rPr>
          <w:b/>
          <w:bCs/>
        </w:rPr>
      </w:pPr>
    </w:p>
    <w:p w14:paraId="6EE25FA0" w14:textId="77777777" w:rsidR="00F85D58" w:rsidRDefault="00F85D58">
      <w:pPr>
        <w:rPr>
          <w:b/>
          <w:bCs/>
        </w:rPr>
        <w:sectPr w:rsidR="00F85D58" w:rsidSect="00F85D58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C4575C" w14:textId="5B0BDF86" w:rsidR="000A3DD4" w:rsidRDefault="000A3DD4">
      <w:pPr>
        <w:rPr>
          <w:b/>
          <w:bCs/>
        </w:rPr>
      </w:pPr>
      <w:r w:rsidRPr="00B62546">
        <w:rPr>
          <w:b/>
          <w:bCs/>
        </w:rPr>
        <w:lastRenderedPageBreak/>
        <w:t>Table S2. Treatment-Emergent Adverse Events Reported by one or more Participants Administered Limnetrelvir or Placebo</w:t>
      </w:r>
      <w:r w:rsidR="005608A8">
        <w:rPr>
          <w:b/>
          <w:bCs/>
        </w:rPr>
        <w:t xml:space="preserve"> in Study 1</w:t>
      </w:r>
      <w:r w:rsidR="004326DE">
        <w:rPr>
          <w:b/>
          <w:bCs/>
        </w:rPr>
        <w:t xml:space="preserve"> Part </w:t>
      </w:r>
      <w:r w:rsidR="005608A8">
        <w:rPr>
          <w:b/>
          <w:bCs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170"/>
        <w:gridCol w:w="1170"/>
        <w:gridCol w:w="1170"/>
        <w:gridCol w:w="1170"/>
        <w:gridCol w:w="1080"/>
        <w:gridCol w:w="1080"/>
        <w:gridCol w:w="1080"/>
        <w:gridCol w:w="1075"/>
      </w:tblGrid>
      <w:tr w:rsidR="00F85D58" w:rsidRPr="005A0A42" w14:paraId="5B56C462" w14:textId="77777777" w:rsidTr="00055500">
        <w:tc>
          <w:tcPr>
            <w:tcW w:w="3955" w:type="dxa"/>
          </w:tcPr>
          <w:p w14:paraId="2E462DBF" w14:textId="77777777" w:rsidR="00F85D58" w:rsidRPr="005A0A42" w:rsidRDefault="00F85D58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EA6B293" w14:textId="77777777" w:rsidR="00F85D58" w:rsidRPr="005A0A42" w:rsidRDefault="005A0A42" w:rsidP="007353DA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Placebo</w:t>
            </w:r>
          </w:p>
          <w:p w14:paraId="5F515A13" w14:textId="77777777" w:rsidR="005A0A42" w:rsidRDefault="005A0A42" w:rsidP="007353DA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10)</w:t>
            </w:r>
          </w:p>
          <w:p w14:paraId="5555D526" w14:textId="3B3AF824" w:rsidR="00FC14A2" w:rsidRPr="005A0A42" w:rsidRDefault="00CD7B85" w:rsidP="007353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170" w:type="dxa"/>
          </w:tcPr>
          <w:p w14:paraId="2162D9F3" w14:textId="77777777" w:rsidR="00F85D58" w:rsidRDefault="005A0A42" w:rsidP="007353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</w:t>
            </w:r>
          </w:p>
          <w:p w14:paraId="23CB1735" w14:textId="3404A0E5" w:rsidR="00CD7B85" w:rsidRDefault="00CD7B85" w:rsidP="007353DA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 w:rsidR="007353DA">
              <w:rPr>
                <w:sz w:val="20"/>
                <w:szCs w:val="20"/>
              </w:rPr>
              <w:t>6</w:t>
            </w:r>
            <w:r w:rsidRPr="005A0A42">
              <w:rPr>
                <w:sz w:val="20"/>
                <w:szCs w:val="20"/>
              </w:rPr>
              <w:t>)</w:t>
            </w:r>
          </w:p>
          <w:p w14:paraId="58DEE7B2" w14:textId="41460666" w:rsidR="00FC14A2" w:rsidRPr="005A0A42" w:rsidRDefault="00CD7B85" w:rsidP="007353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170" w:type="dxa"/>
          </w:tcPr>
          <w:p w14:paraId="3F293335" w14:textId="77777777" w:rsidR="00F85D58" w:rsidRDefault="005A0A42" w:rsidP="007353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2</w:t>
            </w:r>
          </w:p>
          <w:p w14:paraId="2A9E4BCD" w14:textId="1A0169DC" w:rsidR="00CD7B85" w:rsidRDefault="00CD7B85" w:rsidP="007353DA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 w:rsidR="007353DA">
              <w:rPr>
                <w:sz w:val="20"/>
                <w:szCs w:val="20"/>
              </w:rPr>
              <w:t>6</w:t>
            </w:r>
            <w:r w:rsidRPr="005A0A42">
              <w:rPr>
                <w:sz w:val="20"/>
                <w:szCs w:val="20"/>
              </w:rPr>
              <w:t>)</w:t>
            </w:r>
          </w:p>
          <w:p w14:paraId="7A6B9025" w14:textId="15CEBF42" w:rsidR="00CD7B85" w:rsidRPr="005A0A42" w:rsidRDefault="00CD7B85" w:rsidP="007353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170" w:type="dxa"/>
          </w:tcPr>
          <w:p w14:paraId="38F9A115" w14:textId="77777777" w:rsidR="00F85D58" w:rsidRDefault="005A0A42" w:rsidP="007353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3</w:t>
            </w:r>
          </w:p>
          <w:p w14:paraId="5BA57F9D" w14:textId="78191509" w:rsidR="00CD7B85" w:rsidRDefault="00CD7B85" w:rsidP="007353DA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 w:rsidR="007353DA">
              <w:rPr>
                <w:sz w:val="20"/>
                <w:szCs w:val="20"/>
              </w:rPr>
              <w:t>6</w:t>
            </w:r>
            <w:r w:rsidRPr="005A0A42">
              <w:rPr>
                <w:sz w:val="20"/>
                <w:szCs w:val="20"/>
              </w:rPr>
              <w:t>)</w:t>
            </w:r>
          </w:p>
          <w:p w14:paraId="0B85DEA5" w14:textId="771D9F4B" w:rsidR="00CD7B85" w:rsidRPr="005A0A42" w:rsidRDefault="00CD7B85" w:rsidP="007353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14:paraId="257001A1" w14:textId="77777777" w:rsidR="00F85D58" w:rsidRDefault="005A0A42" w:rsidP="007353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4</w:t>
            </w:r>
          </w:p>
          <w:p w14:paraId="54FB3323" w14:textId="0CF71789" w:rsidR="00CD7B85" w:rsidRDefault="00CD7B85" w:rsidP="007353DA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 w:rsidR="007353DA">
              <w:rPr>
                <w:sz w:val="20"/>
                <w:szCs w:val="20"/>
              </w:rPr>
              <w:t>6</w:t>
            </w:r>
            <w:r w:rsidRPr="005A0A42">
              <w:rPr>
                <w:sz w:val="20"/>
                <w:szCs w:val="20"/>
              </w:rPr>
              <w:t>)</w:t>
            </w:r>
          </w:p>
          <w:p w14:paraId="29BB1584" w14:textId="43E5A1A7" w:rsidR="00CD7B85" w:rsidRPr="005A0A42" w:rsidRDefault="00CD7B85" w:rsidP="007353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14:paraId="345541F6" w14:textId="77777777" w:rsidR="00F85D58" w:rsidRDefault="005121F1" w:rsidP="007353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5</w:t>
            </w:r>
          </w:p>
          <w:p w14:paraId="45D044D9" w14:textId="2984ADF0" w:rsidR="00CD7B85" w:rsidRDefault="00CD7B85" w:rsidP="007353DA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 w:rsidR="007353DA">
              <w:rPr>
                <w:sz w:val="20"/>
                <w:szCs w:val="20"/>
              </w:rPr>
              <w:t>6</w:t>
            </w:r>
            <w:r w:rsidRPr="005A0A42">
              <w:rPr>
                <w:sz w:val="20"/>
                <w:szCs w:val="20"/>
              </w:rPr>
              <w:t>)</w:t>
            </w:r>
          </w:p>
          <w:p w14:paraId="09353DED" w14:textId="61EE0170" w:rsidR="00CD7B85" w:rsidRPr="005A0A42" w:rsidRDefault="00CD7B85" w:rsidP="007353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14:paraId="34335941" w14:textId="77777777" w:rsidR="00F85D58" w:rsidRDefault="005121F1" w:rsidP="007353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 w14:paraId="30F3EA0E" w14:textId="673BA960" w:rsidR="00CD7B85" w:rsidRDefault="00CD7B85" w:rsidP="007353DA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 w:rsidR="007353DA">
              <w:rPr>
                <w:sz w:val="20"/>
                <w:szCs w:val="20"/>
              </w:rPr>
              <w:t>30</w:t>
            </w:r>
            <w:r w:rsidRPr="005A0A42">
              <w:rPr>
                <w:sz w:val="20"/>
                <w:szCs w:val="20"/>
              </w:rPr>
              <w:t>)</w:t>
            </w:r>
          </w:p>
          <w:p w14:paraId="5A955FD3" w14:textId="1866F3F4" w:rsidR="00CD7B85" w:rsidRPr="005A0A42" w:rsidRDefault="00CD7B85" w:rsidP="007353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75" w:type="dxa"/>
          </w:tcPr>
          <w:p w14:paraId="6EE2AF63" w14:textId="77777777" w:rsidR="00F85D58" w:rsidRDefault="005121F1" w:rsidP="007353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  <w:p w14:paraId="096F5AA2" w14:textId="338E2D3E" w:rsidR="00CD7B85" w:rsidRDefault="00CD7B85" w:rsidP="007353DA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 w:rsidR="007353DA">
              <w:rPr>
                <w:sz w:val="20"/>
                <w:szCs w:val="20"/>
              </w:rPr>
              <w:t>4</w:t>
            </w:r>
            <w:r w:rsidRPr="005A0A42">
              <w:rPr>
                <w:sz w:val="20"/>
                <w:szCs w:val="20"/>
              </w:rPr>
              <w:t>0)</w:t>
            </w:r>
          </w:p>
          <w:p w14:paraId="2F89FA5E" w14:textId="0FF4C176" w:rsidR="00CD7B85" w:rsidRPr="005A0A42" w:rsidRDefault="00CD7B85" w:rsidP="007353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 w:rsidR="00F85D58" w:rsidRPr="005A0A42" w14:paraId="1CFF22CE" w14:textId="77777777" w:rsidTr="00055500">
        <w:tc>
          <w:tcPr>
            <w:tcW w:w="3955" w:type="dxa"/>
          </w:tcPr>
          <w:p w14:paraId="2AB8D472" w14:textId="624D1093" w:rsidR="00F85D58" w:rsidRPr="005A0A42" w:rsidRDefault="00D919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cipants </w:t>
            </w:r>
            <w:r w:rsidR="006F1F86">
              <w:rPr>
                <w:sz w:val="20"/>
                <w:szCs w:val="20"/>
              </w:rPr>
              <w:t>with treatment emergent adverse event (AE)</w:t>
            </w:r>
          </w:p>
        </w:tc>
        <w:tc>
          <w:tcPr>
            <w:tcW w:w="1170" w:type="dxa"/>
          </w:tcPr>
          <w:p w14:paraId="0FBAE206" w14:textId="3FED029E" w:rsidR="00F85D58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0.0)</w:t>
            </w:r>
          </w:p>
        </w:tc>
        <w:tc>
          <w:tcPr>
            <w:tcW w:w="1170" w:type="dxa"/>
          </w:tcPr>
          <w:p w14:paraId="0F7DB409" w14:textId="2B7F6506" w:rsidR="00F85D58" w:rsidRPr="005A0A42" w:rsidRDefault="00A06685" w:rsidP="00E05D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33.3)</w:t>
            </w:r>
          </w:p>
        </w:tc>
        <w:tc>
          <w:tcPr>
            <w:tcW w:w="1170" w:type="dxa"/>
          </w:tcPr>
          <w:p w14:paraId="6470650E" w14:textId="25CE915D" w:rsidR="00F85D58" w:rsidRPr="005A0A42" w:rsidRDefault="00A06685" w:rsidP="00E05D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33.3)</w:t>
            </w:r>
          </w:p>
        </w:tc>
        <w:tc>
          <w:tcPr>
            <w:tcW w:w="1170" w:type="dxa"/>
          </w:tcPr>
          <w:p w14:paraId="46E1B53C" w14:textId="00AB63F9" w:rsidR="00F85D58" w:rsidRPr="005A0A42" w:rsidRDefault="00A06685" w:rsidP="00E05D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5BF28EE5" w14:textId="4A26EA00" w:rsidR="00F85D58" w:rsidRPr="005A0A42" w:rsidRDefault="00A06685" w:rsidP="00E05D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360C7B4" w14:textId="51EBD1B9" w:rsidR="00F85D58" w:rsidRPr="005A0A42" w:rsidRDefault="00A06685" w:rsidP="00E05D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2D9F612" w14:textId="2FC3360F" w:rsidR="00F85D58" w:rsidRPr="005A0A42" w:rsidRDefault="00A06685" w:rsidP="00E05D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(13.3)</w:t>
            </w:r>
          </w:p>
        </w:tc>
        <w:tc>
          <w:tcPr>
            <w:tcW w:w="1075" w:type="dxa"/>
          </w:tcPr>
          <w:p w14:paraId="6EC1D46C" w14:textId="12625062" w:rsidR="00F85D58" w:rsidRPr="005A0A42" w:rsidRDefault="00A06685" w:rsidP="00E05D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(15.0)</w:t>
            </w:r>
          </w:p>
        </w:tc>
      </w:tr>
      <w:tr w:rsidR="00F85D58" w:rsidRPr="005A0A42" w14:paraId="21400337" w14:textId="77777777" w:rsidTr="00055500">
        <w:tc>
          <w:tcPr>
            <w:tcW w:w="3955" w:type="dxa"/>
          </w:tcPr>
          <w:p w14:paraId="02E6FE26" w14:textId="5CD2B64A" w:rsidR="00F85D58" w:rsidRPr="005A0A42" w:rsidRDefault="003D659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E with </w:t>
            </w:r>
            <w:r w:rsidR="0000203A">
              <w:rPr>
                <w:sz w:val="20"/>
                <w:szCs w:val="20"/>
              </w:rPr>
              <w:t>reasonable</w:t>
            </w:r>
            <w:r>
              <w:rPr>
                <w:sz w:val="20"/>
                <w:szCs w:val="20"/>
              </w:rPr>
              <w:t xml:space="preserve"> possibility of being related to study treatment</w:t>
            </w:r>
          </w:p>
        </w:tc>
        <w:tc>
          <w:tcPr>
            <w:tcW w:w="1170" w:type="dxa"/>
          </w:tcPr>
          <w:p w14:paraId="72B0ABF4" w14:textId="121D3B2D" w:rsidR="00F85D58" w:rsidRPr="005A0A42" w:rsidRDefault="00D13EF6" w:rsidP="00E05D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.0)</w:t>
            </w:r>
          </w:p>
        </w:tc>
        <w:tc>
          <w:tcPr>
            <w:tcW w:w="1170" w:type="dxa"/>
          </w:tcPr>
          <w:p w14:paraId="7EC199AA" w14:textId="0673E360" w:rsidR="00F85D58" w:rsidRPr="005A0A42" w:rsidRDefault="00D13EF6" w:rsidP="00E05D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6431006C" w14:textId="57005394" w:rsidR="00F85D58" w:rsidRPr="005A0A42" w:rsidRDefault="00D13EF6" w:rsidP="00E05D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33.3)</w:t>
            </w:r>
          </w:p>
        </w:tc>
        <w:tc>
          <w:tcPr>
            <w:tcW w:w="1170" w:type="dxa"/>
          </w:tcPr>
          <w:p w14:paraId="46EA1E34" w14:textId="429344DC" w:rsidR="00F85D58" w:rsidRPr="005A0A42" w:rsidRDefault="00D13EF6" w:rsidP="00E05D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1E958B1B" w14:textId="26C57B93" w:rsidR="00F85D58" w:rsidRPr="005A0A42" w:rsidRDefault="00D13EF6" w:rsidP="00E05D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6A0658F5" w14:textId="01226D1B" w:rsidR="00F85D58" w:rsidRPr="005A0A42" w:rsidRDefault="00D13EF6" w:rsidP="00E05D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108F9A28" w14:textId="72D98D05" w:rsidR="00F85D58" w:rsidRPr="005A0A42" w:rsidRDefault="00D13EF6" w:rsidP="00E05D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6.7)</w:t>
            </w:r>
          </w:p>
        </w:tc>
        <w:tc>
          <w:tcPr>
            <w:tcW w:w="1075" w:type="dxa"/>
          </w:tcPr>
          <w:p w14:paraId="70199A44" w14:textId="1BCAA7E6" w:rsidR="00F85D58" w:rsidRPr="005A0A42" w:rsidRDefault="00D13EF6" w:rsidP="00E05DD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(7.5)</w:t>
            </w:r>
          </w:p>
        </w:tc>
      </w:tr>
      <w:tr w:rsidR="00E05DDD" w:rsidRPr="005A0A42" w14:paraId="2CFBC279" w14:textId="77777777" w:rsidTr="00055500">
        <w:tc>
          <w:tcPr>
            <w:tcW w:w="3955" w:type="dxa"/>
          </w:tcPr>
          <w:p w14:paraId="2FC806A9" w14:textId="375A68F1" w:rsidR="00E05DDD" w:rsidRPr="005A0A42" w:rsidRDefault="00E05DDD" w:rsidP="00E05D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AE</w:t>
            </w:r>
          </w:p>
        </w:tc>
        <w:tc>
          <w:tcPr>
            <w:tcW w:w="1170" w:type="dxa"/>
          </w:tcPr>
          <w:p w14:paraId="27B44548" w14:textId="67940CFF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49D2A45C" w14:textId="48B7EE1F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30F84905" w14:textId="065AA258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4016185D" w14:textId="70C347B2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AB16F91" w14:textId="685A606C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7411E7F6" w14:textId="5C2866F8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6DFCC3D9" w14:textId="16AC3C79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14F242DD" w14:textId="618D8BF7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</w:tr>
      <w:tr w:rsidR="00E05DDD" w:rsidRPr="005A0A42" w14:paraId="7EA31CF5" w14:textId="77777777" w:rsidTr="00055500">
        <w:tc>
          <w:tcPr>
            <w:tcW w:w="3955" w:type="dxa"/>
          </w:tcPr>
          <w:p w14:paraId="5160598C" w14:textId="771F7AF7" w:rsidR="00E05DDD" w:rsidRPr="005A0A42" w:rsidRDefault="00E05DDD" w:rsidP="00E05D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 AE</w:t>
            </w:r>
          </w:p>
        </w:tc>
        <w:tc>
          <w:tcPr>
            <w:tcW w:w="1170" w:type="dxa"/>
          </w:tcPr>
          <w:p w14:paraId="78583589" w14:textId="35C3905E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6B0AB543" w14:textId="53370A01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14D8CC25" w14:textId="5E12AD2F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5C1C6435" w14:textId="0EA258DA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483D2B02" w14:textId="6E32088A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6DA7B8D3" w14:textId="150314B5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566A7355" w14:textId="6898BECD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4CD7674F" w14:textId="0E3F602B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</w:tr>
      <w:tr w:rsidR="00E05DDD" w:rsidRPr="005A0A42" w14:paraId="21CA155B" w14:textId="77777777" w:rsidTr="00055500">
        <w:tc>
          <w:tcPr>
            <w:tcW w:w="3955" w:type="dxa"/>
          </w:tcPr>
          <w:p w14:paraId="529AEC59" w14:textId="78C6525F" w:rsidR="00E05DDD" w:rsidRPr="005A0A42" w:rsidRDefault="00E05DDD" w:rsidP="00E05D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leading to withdrawal of study treatment</w:t>
            </w:r>
          </w:p>
        </w:tc>
        <w:tc>
          <w:tcPr>
            <w:tcW w:w="1170" w:type="dxa"/>
          </w:tcPr>
          <w:p w14:paraId="1C69EA3A" w14:textId="2A86380C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264B6905" w14:textId="0187B40A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3608B644" w14:textId="0D8ACC27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7451331" w14:textId="05375DDE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7FFDF306" w14:textId="107E9943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4C611E2C" w14:textId="323E2AB6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44CF5487" w14:textId="46DCBE4D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60EA9103" w14:textId="30591881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</w:tr>
      <w:tr w:rsidR="00E05DDD" w:rsidRPr="005A0A42" w14:paraId="0370F7B5" w14:textId="77777777" w:rsidTr="00055500">
        <w:tc>
          <w:tcPr>
            <w:tcW w:w="3955" w:type="dxa"/>
          </w:tcPr>
          <w:p w14:paraId="60A201CC" w14:textId="0E5EFB89" w:rsidR="00E05DDD" w:rsidRPr="005A0A42" w:rsidRDefault="00E05DDD" w:rsidP="00E05D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resulting in death</w:t>
            </w:r>
          </w:p>
        </w:tc>
        <w:tc>
          <w:tcPr>
            <w:tcW w:w="1170" w:type="dxa"/>
          </w:tcPr>
          <w:p w14:paraId="422BE2B9" w14:textId="7A20EC4A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28A5B776" w14:textId="4E1297C8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87C050D" w14:textId="20C6B31C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48DAC619" w14:textId="3818C9BE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BEE8906" w14:textId="63CA4E05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590B59C9" w14:textId="15F9627C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3804D1D" w14:textId="1D7D652B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0C1B03E4" w14:textId="650DE042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</w:tr>
      <w:tr w:rsidR="00E05DDD" w:rsidRPr="005A0A42" w14:paraId="14557E3D" w14:textId="77777777" w:rsidTr="00055500">
        <w:tc>
          <w:tcPr>
            <w:tcW w:w="3955" w:type="dxa"/>
          </w:tcPr>
          <w:p w14:paraId="0BED3832" w14:textId="3FD20221" w:rsidR="00E05DDD" w:rsidRDefault="00E05DDD" w:rsidP="00E05D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deaths</w:t>
            </w:r>
          </w:p>
        </w:tc>
        <w:tc>
          <w:tcPr>
            <w:tcW w:w="1170" w:type="dxa"/>
          </w:tcPr>
          <w:p w14:paraId="26918539" w14:textId="5C15BB1B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37B091E2" w14:textId="3A55BDAE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BD94B18" w14:textId="01D202D5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2A228FD7" w14:textId="2A004B6D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AF506D2" w14:textId="631FF5DF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7513665A" w14:textId="1B43E4C6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44A7027" w14:textId="6E9EEA40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75" w:type="dxa"/>
          </w:tcPr>
          <w:p w14:paraId="36BD398C" w14:textId="6061242F" w:rsidR="00E05DDD" w:rsidRPr="005A0A42" w:rsidRDefault="00E05DDD" w:rsidP="00E05DDD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</w:tr>
    </w:tbl>
    <w:p w14:paraId="0C9499C9" w14:textId="77777777" w:rsidR="003C2D99" w:rsidRPr="003C2D99" w:rsidRDefault="003C2D99" w:rsidP="003C2D99">
      <w:pPr>
        <w:rPr>
          <w:sz w:val="20"/>
          <w:szCs w:val="20"/>
        </w:rPr>
      </w:pPr>
      <w:r w:rsidRPr="003C2D99">
        <w:rPr>
          <w:sz w:val="20"/>
          <w:szCs w:val="20"/>
        </w:rPr>
        <w:t>Placebo: Matching Placebo is pooled across all treatment groups.</w:t>
      </w:r>
    </w:p>
    <w:p w14:paraId="3BDC6F4A" w14:textId="4E8ACC9A" w:rsidR="003C2D99" w:rsidRPr="003C2D99" w:rsidRDefault="003C2D99" w:rsidP="003C2D99">
      <w:pPr>
        <w:rPr>
          <w:sz w:val="20"/>
          <w:szCs w:val="20"/>
        </w:rPr>
      </w:pPr>
      <w:r w:rsidRPr="003C2D99">
        <w:rPr>
          <w:sz w:val="20"/>
          <w:szCs w:val="20"/>
        </w:rPr>
        <w:t>Group 1: ABBV-903 200 mg, IR Capsule.</w:t>
      </w:r>
    </w:p>
    <w:p w14:paraId="12A6375D" w14:textId="3DD81F84" w:rsidR="003C2D99" w:rsidRPr="003C2D99" w:rsidRDefault="003C2D99" w:rsidP="003C2D99">
      <w:pPr>
        <w:rPr>
          <w:sz w:val="20"/>
          <w:szCs w:val="20"/>
        </w:rPr>
      </w:pPr>
      <w:r w:rsidRPr="003C2D99">
        <w:rPr>
          <w:sz w:val="20"/>
          <w:szCs w:val="20"/>
        </w:rPr>
        <w:t>Group 2: ABBV-903 400 mg, IR Capsule.</w:t>
      </w:r>
    </w:p>
    <w:p w14:paraId="0DA69739" w14:textId="273DD030" w:rsidR="003C2D99" w:rsidRPr="003C2D99" w:rsidRDefault="003C2D99" w:rsidP="003C2D99">
      <w:pPr>
        <w:rPr>
          <w:sz w:val="20"/>
          <w:szCs w:val="20"/>
        </w:rPr>
      </w:pPr>
      <w:r w:rsidRPr="003C2D99">
        <w:rPr>
          <w:sz w:val="20"/>
          <w:szCs w:val="20"/>
        </w:rPr>
        <w:t>Group 3: ABBV-903 800 mg, IR Capsule.</w:t>
      </w:r>
    </w:p>
    <w:p w14:paraId="4B040E2B" w14:textId="096894FC" w:rsidR="003C2D99" w:rsidRPr="003C2D99" w:rsidRDefault="003C2D99" w:rsidP="003C2D99">
      <w:pPr>
        <w:rPr>
          <w:sz w:val="20"/>
          <w:szCs w:val="20"/>
        </w:rPr>
      </w:pPr>
      <w:r w:rsidRPr="003C2D99">
        <w:rPr>
          <w:sz w:val="20"/>
          <w:szCs w:val="20"/>
        </w:rPr>
        <w:t>Group 4: ABBV-903 800 mg, IR Tablet.</w:t>
      </w:r>
    </w:p>
    <w:p w14:paraId="2FBEA4A5" w14:textId="0C284F55" w:rsidR="003E4C74" w:rsidRDefault="003C2D99" w:rsidP="003C2D99">
      <w:pPr>
        <w:rPr>
          <w:sz w:val="20"/>
          <w:szCs w:val="20"/>
        </w:rPr>
      </w:pPr>
      <w:r w:rsidRPr="003C2D99">
        <w:rPr>
          <w:sz w:val="20"/>
          <w:szCs w:val="20"/>
        </w:rPr>
        <w:t>Group 5: ABBV-903 200 mg, IR Tablet.</w:t>
      </w:r>
    </w:p>
    <w:p w14:paraId="171405E6" w14:textId="77777777" w:rsidR="00E0525B" w:rsidRDefault="00E0525B" w:rsidP="003C2D99">
      <w:pPr>
        <w:rPr>
          <w:sz w:val="20"/>
          <w:szCs w:val="20"/>
        </w:rPr>
      </w:pPr>
    </w:p>
    <w:p w14:paraId="1D9109DB" w14:textId="77777777" w:rsidR="00E0525B" w:rsidRDefault="00E0525B" w:rsidP="003C2D99">
      <w:pPr>
        <w:rPr>
          <w:sz w:val="20"/>
          <w:szCs w:val="20"/>
        </w:rPr>
      </w:pPr>
    </w:p>
    <w:p w14:paraId="4030720B" w14:textId="77777777" w:rsidR="00E0525B" w:rsidRDefault="00E0525B" w:rsidP="003C2D99">
      <w:pPr>
        <w:rPr>
          <w:sz w:val="20"/>
          <w:szCs w:val="20"/>
        </w:rPr>
      </w:pPr>
    </w:p>
    <w:p w14:paraId="4C735FF3" w14:textId="77777777" w:rsidR="00E0525B" w:rsidRDefault="00E0525B" w:rsidP="003C2D99">
      <w:pPr>
        <w:rPr>
          <w:sz w:val="20"/>
          <w:szCs w:val="20"/>
        </w:rPr>
      </w:pPr>
    </w:p>
    <w:p w14:paraId="63E0F7E0" w14:textId="77777777" w:rsidR="00E0525B" w:rsidRDefault="00E0525B" w:rsidP="003C2D99">
      <w:pPr>
        <w:rPr>
          <w:sz w:val="20"/>
          <w:szCs w:val="20"/>
        </w:rPr>
      </w:pPr>
    </w:p>
    <w:p w14:paraId="2BC5129D" w14:textId="77777777" w:rsidR="00E0525B" w:rsidRDefault="00E0525B" w:rsidP="003C2D99">
      <w:pPr>
        <w:rPr>
          <w:sz w:val="20"/>
          <w:szCs w:val="20"/>
        </w:rPr>
      </w:pPr>
    </w:p>
    <w:p w14:paraId="1CF10B2E" w14:textId="3EA3094D" w:rsidR="00E0525B" w:rsidRDefault="00E0525B" w:rsidP="00E0525B">
      <w:pPr>
        <w:rPr>
          <w:b/>
          <w:bCs/>
        </w:rPr>
      </w:pPr>
      <w:r w:rsidRPr="00B62546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B62546">
        <w:rPr>
          <w:b/>
          <w:bCs/>
        </w:rPr>
        <w:t>. Treatment-Emergent Adverse Events Reported by one or more Participants Administered Limnetrelvir or Placebo</w:t>
      </w:r>
      <w:r>
        <w:rPr>
          <w:b/>
          <w:bCs/>
        </w:rPr>
        <w:t xml:space="preserve"> in Study 1</w:t>
      </w:r>
      <w:r w:rsidR="004326DE">
        <w:rPr>
          <w:b/>
          <w:bCs/>
        </w:rPr>
        <w:t xml:space="preserve"> Part </w:t>
      </w:r>
      <w:r>
        <w:rPr>
          <w:b/>
          <w:bCs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170"/>
        <w:gridCol w:w="1170"/>
        <w:gridCol w:w="1170"/>
        <w:gridCol w:w="1170"/>
        <w:gridCol w:w="1080"/>
        <w:gridCol w:w="1080"/>
        <w:gridCol w:w="1080"/>
        <w:gridCol w:w="1075"/>
      </w:tblGrid>
      <w:tr w:rsidR="00E0525B" w:rsidRPr="005A0A42" w14:paraId="02AC2325" w14:textId="77777777">
        <w:tc>
          <w:tcPr>
            <w:tcW w:w="3955" w:type="dxa"/>
          </w:tcPr>
          <w:p w14:paraId="6646A92B" w14:textId="77777777" w:rsidR="00E0525B" w:rsidRPr="005A0A42" w:rsidRDefault="00E0525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FD4BF12" w14:textId="77777777" w:rsidR="00E0525B" w:rsidRPr="005A0A42" w:rsidRDefault="00E0525B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Placebo</w:t>
            </w:r>
          </w:p>
          <w:p w14:paraId="5FB2F752" w14:textId="77777777" w:rsidR="00E0525B" w:rsidRDefault="00E0525B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10)</w:t>
            </w:r>
          </w:p>
          <w:p w14:paraId="6FC6E033" w14:textId="77777777" w:rsidR="00E0525B" w:rsidRPr="005A0A42" w:rsidRDefault="00E052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170" w:type="dxa"/>
          </w:tcPr>
          <w:p w14:paraId="3B93F572" w14:textId="77777777" w:rsidR="00E0525B" w:rsidRDefault="00E052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</w:t>
            </w:r>
          </w:p>
          <w:p w14:paraId="363BE610" w14:textId="77777777" w:rsidR="00E0525B" w:rsidRDefault="00E0525B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6</w:t>
            </w:r>
            <w:r w:rsidRPr="005A0A42">
              <w:rPr>
                <w:sz w:val="20"/>
                <w:szCs w:val="20"/>
              </w:rPr>
              <w:t>)</w:t>
            </w:r>
          </w:p>
          <w:p w14:paraId="32F5D0E0" w14:textId="77777777" w:rsidR="00E0525B" w:rsidRPr="005A0A42" w:rsidRDefault="00E052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170" w:type="dxa"/>
          </w:tcPr>
          <w:p w14:paraId="1B5AEBC8" w14:textId="77777777" w:rsidR="00E0525B" w:rsidRDefault="00E052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2</w:t>
            </w:r>
          </w:p>
          <w:p w14:paraId="0A14194C" w14:textId="77777777" w:rsidR="00E0525B" w:rsidRDefault="00E0525B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6</w:t>
            </w:r>
            <w:r w:rsidRPr="005A0A42">
              <w:rPr>
                <w:sz w:val="20"/>
                <w:szCs w:val="20"/>
              </w:rPr>
              <w:t>)</w:t>
            </w:r>
          </w:p>
          <w:p w14:paraId="401B3095" w14:textId="77777777" w:rsidR="00E0525B" w:rsidRPr="005A0A42" w:rsidRDefault="00E052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170" w:type="dxa"/>
          </w:tcPr>
          <w:p w14:paraId="6E2391E7" w14:textId="77777777" w:rsidR="00E0525B" w:rsidRDefault="00E052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3</w:t>
            </w:r>
          </w:p>
          <w:p w14:paraId="65A13996" w14:textId="77777777" w:rsidR="00E0525B" w:rsidRDefault="00E0525B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6</w:t>
            </w:r>
            <w:r w:rsidRPr="005A0A42">
              <w:rPr>
                <w:sz w:val="20"/>
                <w:szCs w:val="20"/>
              </w:rPr>
              <w:t>)</w:t>
            </w:r>
          </w:p>
          <w:p w14:paraId="752B1445" w14:textId="77777777" w:rsidR="00E0525B" w:rsidRPr="005A0A42" w:rsidRDefault="00E052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14:paraId="10B580AC" w14:textId="77777777" w:rsidR="00E0525B" w:rsidRDefault="00E052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4</w:t>
            </w:r>
          </w:p>
          <w:p w14:paraId="1E1605A7" w14:textId="77777777" w:rsidR="00E0525B" w:rsidRDefault="00E0525B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6</w:t>
            </w:r>
            <w:r w:rsidRPr="005A0A42">
              <w:rPr>
                <w:sz w:val="20"/>
                <w:szCs w:val="20"/>
              </w:rPr>
              <w:t>)</w:t>
            </w:r>
          </w:p>
          <w:p w14:paraId="4DE38FDD" w14:textId="77777777" w:rsidR="00E0525B" w:rsidRPr="005A0A42" w:rsidRDefault="00E052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14:paraId="2E12F3F8" w14:textId="77777777" w:rsidR="00E0525B" w:rsidRDefault="00E052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5</w:t>
            </w:r>
          </w:p>
          <w:p w14:paraId="28262D0A" w14:textId="77777777" w:rsidR="00E0525B" w:rsidRDefault="00E0525B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6</w:t>
            </w:r>
            <w:r w:rsidRPr="005A0A42">
              <w:rPr>
                <w:sz w:val="20"/>
                <w:szCs w:val="20"/>
              </w:rPr>
              <w:t>)</w:t>
            </w:r>
          </w:p>
          <w:p w14:paraId="5B9A9819" w14:textId="77777777" w:rsidR="00E0525B" w:rsidRPr="005A0A42" w:rsidRDefault="00E052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14:paraId="54C9CB27" w14:textId="77777777" w:rsidR="00E0525B" w:rsidRDefault="00E052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 w14:paraId="5C83695D" w14:textId="77777777" w:rsidR="00E0525B" w:rsidRDefault="00E0525B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30</w:t>
            </w:r>
            <w:r w:rsidRPr="005A0A42">
              <w:rPr>
                <w:sz w:val="20"/>
                <w:szCs w:val="20"/>
              </w:rPr>
              <w:t>)</w:t>
            </w:r>
          </w:p>
          <w:p w14:paraId="386DF897" w14:textId="77777777" w:rsidR="00E0525B" w:rsidRPr="005A0A42" w:rsidRDefault="00E052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75" w:type="dxa"/>
          </w:tcPr>
          <w:p w14:paraId="6DE69098" w14:textId="77777777" w:rsidR="00E0525B" w:rsidRDefault="00E052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  <w:p w14:paraId="41460BF5" w14:textId="77777777" w:rsidR="00E0525B" w:rsidRDefault="00E0525B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4</w:t>
            </w:r>
            <w:r w:rsidRPr="005A0A42">
              <w:rPr>
                <w:sz w:val="20"/>
                <w:szCs w:val="20"/>
              </w:rPr>
              <w:t>0)</w:t>
            </w:r>
          </w:p>
          <w:p w14:paraId="37458FD8" w14:textId="77777777" w:rsidR="00E0525B" w:rsidRPr="005A0A42" w:rsidRDefault="00E052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 w:rsidR="00E0525B" w:rsidRPr="005A0A42" w14:paraId="5B5E0545" w14:textId="77777777" w:rsidTr="009A0DF6">
        <w:tc>
          <w:tcPr>
            <w:tcW w:w="3955" w:type="dxa"/>
          </w:tcPr>
          <w:p w14:paraId="20CCF578" w14:textId="59F283E9" w:rsidR="00E0525B" w:rsidRPr="005A0A42" w:rsidRDefault="00D919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  <w:r w:rsidR="00E0525B">
              <w:rPr>
                <w:sz w:val="20"/>
                <w:szCs w:val="20"/>
              </w:rPr>
              <w:t xml:space="preserve"> with treatment emergent adverse event (AE)</w:t>
            </w:r>
          </w:p>
        </w:tc>
        <w:tc>
          <w:tcPr>
            <w:tcW w:w="1170" w:type="dxa"/>
            <w:vAlign w:val="center"/>
          </w:tcPr>
          <w:p w14:paraId="71F1CAD2" w14:textId="7BE5F270" w:rsidR="00E0525B" w:rsidRPr="005A0A42" w:rsidRDefault="008D4EA6" w:rsidP="009A0D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0.0)</w:t>
            </w:r>
          </w:p>
        </w:tc>
        <w:tc>
          <w:tcPr>
            <w:tcW w:w="1170" w:type="dxa"/>
            <w:vAlign w:val="center"/>
          </w:tcPr>
          <w:p w14:paraId="63FEBD0B" w14:textId="6DDD541E" w:rsidR="00E0525B" w:rsidRPr="005A0A42" w:rsidRDefault="008D4EA6" w:rsidP="009A0D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33.3)</w:t>
            </w:r>
          </w:p>
        </w:tc>
        <w:tc>
          <w:tcPr>
            <w:tcW w:w="1170" w:type="dxa"/>
            <w:vAlign w:val="center"/>
          </w:tcPr>
          <w:p w14:paraId="3EA7386C" w14:textId="2E4F0A0C" w:rsidR="00E0525B" w:rsidRPr="005A0A42" w:rsidRDefault="008D4EA6" w:rsidP="009A0D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6.7)</w:t>
            </w:r>
          </w:p>
        </w:tc>
        <w:tc>
          <w:tcPr>
            <w:tcW w:w="1170" w:type="dxa"/>
            <w:vAlign w:val="center"/>
          </w:tcPr>
          <w:p w14:paraId="302C5084" w14:textId="14945F8B" w:rsidR="00E0525B" w:rsidRPr="005A0A42" w:rsidRDefault="008D4EA6" w:rsidP="009A0D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6.7)</w:t>
            </w:r>
          </w:p>
        </w:tc>
        <w:tc>
          <w:tcPr>
            <w:tcW w:w="1080" w:type="dxa"/>
            <w:vAlign w:val="center"/>
          </w:tcPr>
          <w:p w14:paraId="2F19A428" w14:textId="3C003A39" w:rsidR="00E0525B" w:rsidRPr="005A0A42" w:rsidRDefault="008D4EA6" w:rsidP="009A0D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33.3)</w:t>
            </w:r>
          </w:p>
        </w:tc>
        <w:tc>
          <w:tcPr>
            <w:tcW w:w="1080" w:type="dxa"/>
            <w:vAlign w:val="center"/>
          </w:tcPr>
          <w:p w14:paraId="05BB61F6" w14:textId="0786EBAD" w:rsidR="00E0525B" w:rsidRPr="005A0A42" w:rsidRDefault="008D4EA6" w:rsidP="009A0D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33.3)</w:t>
            </w:r>
          </w:p>
        </w:tc>
        <w:tc>
          <w:tcPr>
            <w:tcW w:w="1080" w:type="dxa"/>
            <w:vAlign w:val="center"/>
          </w:tcPr>
          <w:p w14:paraId="00A9BC2A" w14:textId="3648D295" w:rsidR="00E0525B" w:rsidRPr="005A0A42" w:rsidRDefault="002D5C91" w:rsidP="009A0D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(26.7)</w:t>
            </w:r>
          </w:p>
        </w:tc>
        <w:tc>
          <w:tcPr>
            <w:tcW w:w="1075" w:type="dxa"/>
            <w:vAlign w:val="center"/>
          </w:tcPr>
          <w:p w14:paraId="0AA447AA" w14:textId="555C5579" w:rsidR="00E0525B" w:rsidRPr="005A0A42" w:rsidRDefault="002D5C91" w:rsidP="009A0D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(22.5)</w:t>
            </w:r>
          </w:p>
        </w:tc>
      </w:tr>
      <w:tr w:rsidR="00E0525B" w:rsidRPr="005A0A42" w14:paraId="29723698" w14:textId="77777777" w:rsidTr="009A0DF6">
        <w:tc>
          <w:tcPr>
            <w:tcW w:w="3955" w:type="dxa"/>
          </w:tcPr>
          <w:p w14:paraId="40FD1C78" w14:textId="636A8CFF" w:rsidR="00E0525B" w:rsidRPr="005A0A42" w:rsidRDefault="00E052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E with </w:t>
            </w:r>
            <w:r w:rsidR="0000203A">
              <w:rPr>
                <w:sz w:val="20"/>
                <w:szCs w:val="20"/>
              </w:rPr>
              <w:t>reasonable</w:t>
            </w:r>
            <w:r>
              <w:rPr>
                <w:sz w:val="20"/>
                <w:szCs w:val="20"/>
              </w:rPr>
              <w:t xml:space="preserve"> possibility of being related to study treatment</w:t>
            </w:r>
          </w:p>
        </w:tc>
        <w:tc>
          <w:tcPr>
            <w:tcW w:w="1170" w:type="dxa"/>
            <w:vAlign w:val="center"/>
          </w:tcPr>
          <w:p w14:paraId="4939F512" w14:textId="5247DC7F" w:rsidR="00E0525B" w:rsidRPr="005A0A42" w:rsidRDefault="002D5C91" w:rsidP="009A0D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F7B8656" w14:textId="2CB98A73" w:rsidR="00E0525B" w:rsidRPr="005A0A42" w:rsidRDefault="002D5C91" w:rsidP="009A0D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6.7)</w:t>
            </w:r>
          </w:p>
        </w:tc>
        <w:tc>
          <w:tcPr>
            <w:tcW w:w="1170" w:type="dxa"/>
            <w:vAlign w:val="center"/>
          </w:tcPr>
          <w:p w14:paraId="50DD6011" w14:textId="65012987" w:rsidR="00E0525B" w:rsidRPr="005A0A42" w:rsidRDefault="002D5C91" w:rsidP="009A0D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57BB494F" w14:textId="07515959" w:rsidR="00E0525B" w:rsidRPr="005A0A42" w:rsidRDefault="002D5C91" w:rsidP="009A0D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6.7)</w:t>
            </w:r>
          </w:p>
        </w:tc>
        <w:tc>
          <w:tcPr>
            <w:tcW w:w="1080" w:type="dxa"/>
            <w:vAlign w:val="center"/>
          </w:tcPr>
          <w:p w14:paraId="46F8536F" w14:textId="63EC5775" w:rsidR="00E0525B" w:rsidRPr="005A0A42" w:rsidRDefault="002D5C91" w:rsidP="009A0D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(33.3)</w:t>
            </w:r>
          </w:p>
        </w:tc>
        <w:tc>
          <w:tcPr>
            <w:tcW w:w="1080" w:type="dxa"/>
            <w:vAlign w:val="center"/>
          </w:tcPr>
          <w:p w14:paraId="3FA5AD34" w14:textId="403E127F" w:rsidR="00E0525B" w:rsidRPr="005A0A42" w:rsidRDefault="002D5C91" w:rsidP="009A0D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6.7)</w:t>
            </w:r>
          </w:p>
        </w:tc>
        <w:tc>
          <w:tcPr>
            <w:tcW w:w="1080" w:type="dxa"/>
            <w:vAlign w:val="center"/>
          </w:tcPr>
          <w:p w14:paraId="51F28299" w14:textId="2C13387B" w:rsidR="00E0525B" w:rsidRPr="005A0A42" w:rsidRDefault="000A573D" w:rsidP="009A0D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(16.7)</w:t>
            </w:r>
          </w:p>
        </w:tc>
        <w:tc>
          <w:tcPr>
            <w:tcW w:w="1075" w:type="dxa"/>
            <w:vAlign w:val="center"/>
          </w:tcPr>
          <w:p w14:paraId="5F891833" w14:textId="499CA484" w:rsidR="00E0525B" w:rsidRPr="005A0A42" w:rsidRDefault="000A573D" w:rsidP="009A0DF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(12.5)</w:t>
            </w:r>
          </w:p>
        </w:tc>
      </w:tr>
      <w:tr w:rsidR="00E0525B" w:rsidRPr="005A0A42" w14:paraId="3580DC7C" w14:textId="77777777" w:rsidTr="009A0DF6">
        <w:tc>
          <w:tcPr>
            <w:tcW w:w="3955" w:type="dxa"/>
          </w:tcPr>
          <w:p w14:paraId="1DA5256F" w14:textId="77777777" w:rsidR="00E0525B" w:rsidRPr="005A0A42" w:rsidRDefault="00E052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AE</w:t>
            </w:r>
          </w:p>
        </w:tc>
        <w:tc>
          <w:tcPr>
            <w:tcW w:w="1170" w:type="dxa"/>
            <w:vAlign w:val="center"/>
          </w:tcPr>
          <w:p w14:paraId="6399E059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2140AC0C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915098C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71C1ABF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1C3AF7E4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1D44ABE3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6E82F6EF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31481600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</w:tr>
      <w:tr w:rsidR="00E0525B" w:rsidRPr="005A0A42" w14:paraId="72747566" w14:textId="77777777" w:rsidTr="009A0DF6">
        <w:tc>
          <w:tcPr>
            <w:tcW w:w="3955" w:type="dxa"/>
          </w:tcPr>
          <w:p w14:paraId="2B975CC3" w14:textId="77777777" w:rsidR="00E0525B" w:rsidRPr="005A0A42" w:rsidRDefault="00E052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 AE</w:t>
            </w:r>
          </w:p>
        </w:tc>
        <w:tc>
          <w:tcPr>
            <w:tcW w:w="1170" w:type="dxa"/>
            <w:vAlign w:val="center"/>
          </w:tcPr>
          <w:p w14:paraId="68CE64E7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5101D75F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EB02F1A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580BDF3F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5A8055D1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08691C47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436E921B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03E7E623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</w:tr>
      <w:tr w:rsidR="00E0525B" w:rsidRPr="005A0A42" w14:paraId="65603EEC" w14:textId="77777777" w:rsidTr="009A0DF6">
        <w:tc>
          <w:tcPr>
            <w:tcW w:w="3955" w:type="dxa"/>
          </w:tcPr>
          <w:p w14:paraId="78C8BC18" w14:textId="77777777" w:rsidR="00E0525B" w:rsidRPr="005A0A42" w:rsidRDefault="00E052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leading to withdrawal of study treatment</w:t>
            </w:r>
          </w:p>
        </w:tc>
        <w:tc>
          <w:tcPr>
            <w:tcW w:w="1170" w:type="dxa"/>
            <w:vAlign w:val="center"/>
          </w:tcPr>
          <w:p w14:paraId="47E4D03E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3015A72D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9BB3C38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2F020623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7BB245BA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0129E8AF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3FD03BA5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328CFA04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</w:tr>
      <w:tr w:rsidR="00E0525B" w:rsidRPr="005A0A42" w14:paraId="10615A28" w14:textId="77777777" w:rsidTr="009A0DF6">
        <w:tc>
          <w:tcPr>
            <w:tcW w:w="3955" w:type="dxa"/>
          </w:tcPr>
          <w:p w14:paraId="385ACAE9" w14:textId="77777777" w:rsidR="00E0525B" w:rsidRPr="005A0A42" w:rsidRDefault="00E052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resulting in death</w:t>
            </w:r>
          </w:p>
        </w:tc>
        <w:tc>
          <w:tcPr>
            <w:tcW w:w="1170" w:type="dxa"/>
            <w:vAlign w:val="center"/>
          </w:tcPr>
          <w:p w14:paraId="0E272B0F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0FAB8CD5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3468B90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0464F865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3099EF71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1C839719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7F4853C6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14C2CDE4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</w:tr>
      <w:tr w:rsidR="00E0525B" w:rsidRPr="005A0A42" w14:paraId="04DF29A2" w14:textId="77777777" w:rsidTr="009A0DF6">
        <w:tc>
          <w:tcPr>
            <w:tcW w:w="3955" w:type="dxa"/>
          </w:tcPr>
          <w:p w14:paraId="01CC5819" w14:textId="77777777" w:rsidR="00E0525B" w:rsidRDefault="00E052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deaths</w:t>
            </w:r>
          </w:p>
        </w:tc>
        <w:tc>
          <w:tcPr>
            <w:tcW w:w="1170" w:type="dxa"/>
            <w:vAlign w:val="center"/>
          </w:tcPr>
          <w:p w14:paraId="175C66F7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4EE6C7D5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068D0668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6B3B76F4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634F712A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79B54247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center"/>
          </w:tcPr>
          <w:p w14:paraId="39BC9ED2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75" w:type="dxa"/>
            <w:vAlign w:val="center"/>
          </w:tcPr>
          <w:p w14:paraId="1425B00A" w14:textId="77777777" w:rsidR="00E0525B" w:rsidRPr="005A0A42" w:rsidRDefault="00E0525B" w:rsidP="009A0DF6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</w:tr>
    </w:tbl>
    <w:p w14:paraId="004CCF99" w14:textId="77777777" w:rsidR="00E0525B" w:rsidRPr="003C2D99" w:rsidRDefault="00E0525B" w:rsidP="00E0525B">
      <w:pPr>
        <w:rPr>
          <w:sz w:val="20"/>
          <w:szCs w:val="20"/>
        </w:rPr>
      </w:pPr>
      <w:r w:rsidRPr="003C2D99">
        <w:rPr>
          <w:sz w:val="20"/>
          <w:szCs w:val="20"/>
        </w:rPr>
        <w:t>Placebo: Matching Placebo is pooled across all treatment groups.</w:t>
      </w:r>
    </w:p>
    <w:p w14:paraId="1DC4C659" w14:textId="181FE624" w:rsidR="00E0525B" w:rsidRPr="003C2D99" w:rsidRDefault="00E0525B" w:rsidP="00E0525B">
      <w:pPr>
        <w:rPr>
          <w:sz w:val="20"/>
          <w:szCs w:val="20"/>
        </w:rPr>
      </w:pPr>
      <w:r w:rsidRPr="003C2D99">
        <w:rPr>
          <w:sz w:val="20"/>
          <w:szCs w:val="20"/>
        </w:rPr>
        <w:t>Group 1: ABBV-903 200 mg</w:t>
      </w:r>
      <w:r>
        <w:rPr>
          <w:sz w:val="20"/>
          <w:szCs w:val="20"/>
        </w:rPr>
        <w:t xml:space="preserve"> QD</w:t>
      </w:r>
      <w:r w:rsidRPr="003C2D99">
        <w:rPr>
          <w:sz w:val="20"/>
          <w:szCs w:val="20"/>
        </w:rPr>
        <w:t>, IR Capsule.</w:t>
      </w:r>
    </w:p>
    <w:p w14:paraId="20FA0CCB" w14:textId="3FDD24CD" w:rsidR="00E0525B" w:rsidRPr="003C2D99" w:rsidRDefault="00E0525B" w:rsidP="00E0525B">
      <w:pPr>
        <w:rPr>
          <w:sz w:val="20"/>
          <w:szCs w:val="20"/>
        </w:rPr>
      </w:pPr>
      <w:r w:rsidRPr="003C2D99">
        <w:rPr>
          <w:sz w:val="20"/>
          <w:szCs w:val="20"/>
        </w:rPr>
        <w:t>Group 2: ABBV-903 400 mg</w:t>
      </w:r>
      <w:r>
        <w:rPr>
          <w:sz w:val="20"/>
          <w:szCs w:val="20"/>
        </w:rPr>
        <w:t xml:space="preserve"> QD</w:t>
      </w:r>
      <w:r w:rsidRPr="003C2D99">
        <w:rPr>
          <w:sz w:val="20"/>
          <w:szCs w:val="20"/>
        </w:rPr>
        <w:t>, IR Capsule.</w:t>
      </w:r>
    </w:p>
    <w:p w14:paraId="33C97C0C" w14:textId="4F53D2E6" w:rsidR="00E0525B" w:rsidRPr="003C2D99" w:rsidRDefault="00E0525B" w:rsidP="00E0525B">
      <w:pPr>
        <w:rPr>
          <w:sz w:val="20"/>
          <w:szCs w:val="20"/>
        </w:rPr>
      </w:pPr>
      <w:r w:rsidRPr="003C2D99">
        <w:rPr>
          <w:sz w:val="20"/>
          <w:szCs w:val="20"/>
        </w:rPr>
        <w:t xml:space="preserve">Group 3: ABBV-903 </w:t>
      </w:r>
      <w:r>
        <w:rPr>
          <w:sz w:val="20"/>
          <w:szCs w:val="20"/>
        </w:rPr>
        <w:t>2</w:t>
      </w:r>
      <w:r w:rsidRPr="003C2D99">
        <w:rPr>
          <w:sz w:val="20"/>
          <w:szCs w:val="20"/>
        </w:rPr>
        <w:t>00 mg</w:t>
      </w:r>
      <w:r>
        <w:rPr>
          <w:sz w:val="20"/>
          <w:szCs w:val="20"/>
        </w:rPr>
        <w:t xml:space="preserve"> QD</w:t>
      </w:r>
      <w:r w:rsidRPr="003C2D99">
        <w:rPr>
          <w:sz w:val="20"/>
          <w:szCs w:val="20"/>
        </w:rPr>
        <w:t xml:space="preserve">, IR </w:t>
      </w:r>
      <w:r>
        <w:rPr>
          <w:sz w:val="20"/>
          <w:szCs w:val="20"/>
        </w:rPr>
        <w:t>Tablets</w:t>
      </w:r>
      <w:r w:rsidRPr="003C2D99">
        <w:rPr>
          <w:sz w:val="20"/>
          <w:szCs w:val="20"/>
        </w:rPr>
        <w:t>.</w:t>
      </w:r>
    </w:p>
    <w:p w14:paraId="53A8A9F5" w14:textId="0F408ED8" w:rsidR="00E0525B" w:rsidRPr="003C2D99" w:rsidRDefault="00E0525B" w:rsidP="00E0525B">
      <w:pPr>
        <w:rPr>
          <w:sz w:val="20"/>
          <w:szCs w:val="20"/>
        </w:rPr>
      </w:pPr>
      <w:r w:rsidRPr="003C2D99">
        <w:rPr>
          <w:sz w:val="20"/>
          <w:szCs w:val="20"/>
        </w:rPr>
        <w:t xml:space="preserve">Group 4: ABBV-903 </w:t>
      </w:r>
      <w:r w:rsidR="001D5976">
        <w:rPr>
          <w:sz w:val="20"/>
          <w:szCs w:val="20"/>
        </w:rPr>
        <w:t>4</w:t>
      </w:r>
      <w:r w:rsidRPr="003C2D99">
        <w:rPr>
          <w:sz w:val="20"/>
          <w:szCs w:val="20"/>
        </w:rPr>
        <w:t>00 mg</w:t>
      </w:r>
      <w:r w:rsidR="001D5976">
        <w:rPr>
          <w:sz w:val="20"/>
          <w:szCs w:val="20"/>
        </w:rPr>
        <w:t xml:space="preserve"> QD</w:t>
      </w:r>
      <w:r w:rsidRPr="003C2D99">
        <w:rPr>
          <w:sz w:val="20"/>
          <w:szCs w:val="20"/>
        </w:rPr>
        <w:t>, IR Tablet.</w:t>
      </w:r>
    </w:p>
    <w:p w14:paraId="088CEE6E" w14:textId="03B7FA21" w:rsidR="00E0525B" w:rsidRPr="005A0A42" w:rsidRDefault="00E0525B" w:rsidP="00E0525B">
      <w:pPr>
        <w:rPr>
          <w:sz w:val="20"/>
          <w:szCs w:val="20"/>
        </w:rPr>
      </w:pPr>
      <w:r w:rsidRPr="003C2D99">
        <w:rPr>
          <w:sz w:val="20"/>
          <w:szCs w:val="20"/>
        </w:rPr>
        <w:t xml:space="preserve">Group 5: ABBV-903 </w:t>
      </w:r>
      <w:r w:rsidR="001D5976">
        <w:rPr>
          <w:sz w:val="20"/>
          <w:szCs w:val="20"/>
        </w:rPr>
        <w:t>6</w:t>
      </w:r>
      <w:r w:rsidRPr="003C2D99">
        <w:rPr>
          <w:sz w:val="20"/>
          <w:szCs w:val="20"/>
        </w:rPr>
        <w:t>00 mg</w:t>
      </w:r>
      <w:r w:rsidR="001D5976">
        <w:rPr>
          <w:sz w:val="20"/>
          <w:szCs w:val="20"/>
        </w:rPr>
        <w:t xml:space="preserve"> QD</w:t>
      </w:r>
      <w:r w:rsidRPr="003C2D99">
        <w:rPr>
          <w:sz w:val="20"/>
          <w:szCs w:val="20"/>
        </w:rPr>
        <w:t>, IR Tablet.</w:t>
      </w:r>
    </w:p>
    <w:p w14:paraId="282BBF3B" w14:textId="77777777" w:rsidR="00E0525B" w:rsidRDefault="00E0525B" w:rsidP="003C2D99">
      <w:pPr>
        <w:rPr>
          <w:sz w:val="20"/>
          <w:szCs w:val="20"/>
        </w:rPr>
      </w:pPr>
    </w:p>
    <w:p w14:paraId="7CBDEB19" w14:textId="77777777" w:rsidR="00E0525B" w:rsidRDefault="00E0525B" w:rsidP="003C2D99">
      <w:pPr>
        <w:rPr>
          <w:sz w:val="20"/>
          <w:szCs w:val="20"/>
        </w:rPr>
      </w:pPr>
    </w:p>
    <w:p w14:paraId="047A6BB5" w14:textId="77777777" w:rsidR="00EE7E67" w:rsidRDefault="00EE7E67" w:rsidP="003C2D99">
      <w:pPr>
        <w:rPr>
          <w:sz w:val="20"/>
          <w:szCs w:val="20"/>
        </w:rPr>
      </w:pPr>
    </w:p>
    <w:p w14:paraId="1AFF5E7D" w14:textId="77777777" w:rsidR="00EE7E67" w:rsidRDefault="00EE7E67" w:rsidP="003C2D99">
      <w:pPr>
        <w:rPr>
          <w:sz w:val="20"/>
          <w:szCs w:val="20"/>
        </w:rPr>
      </w:pPr>
    </w:p>
    <w:p w14:paraId="7F5E3CE8" w14:textId="77777777" w:rsidR="00EE7E67" w:rsidRDefault="00EE7E67" w:rsidP="003C2D99">
      <w:pPr>
        <w:rPr>
          <w:sz w:val="20"/>
          <w:szCs w:val="20"/>
        </w:rPr>
      </w:pPr>
    </w:p>
    <w:p w14:paraId="683149EF" w14:textId="77777777" w:rsidR="00EE7E67" w:rsidRDefault="00EE7E67" w:rsidP="003C2D99">
      <w:pPr>
        <w:rPr>
          <w:sz w:val="20"/>
          <w:szCs w:val="20"/>
        </w:rPr>
      </w:pPr>
    </w:p>
    <w:p w14:paraId="2F341067" w14:textId="35F08756" w:rsidR="00EE7E67" w:rsidRDefault="00EE7E67" w:rsidP="00EE7E67">
      <w:pPr>
        <w:rPr>
          <w:b/>
          <w:bCs/>
        </w:rPr>
      </w:pPr>
      <w:r w:rsidRPr="00B62546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B62546">
        <w:rPr>
          <w:b/>
          <w:bCs/>
        </w:rPr>
        <w:t>. Treatment-Emergent Adverse Events Reported by one or more Participants Administered Limnetrelvir or Placebo</w:t>
      </w:r>
      <w:r>
        <w:rPr>
          <w:b/>
          <w:bCs/>
        </w:rPr>
        <w:t xml:space="preserve"> in Study </w:t>
      </w:r>
      <w:r w:rsidR="00607E31">
        <w:rPr>
          <w:b/>
          <w:bCs/>
        </w:rPr>
        <w:t>2</w:t>
      </w:r>
      <w:r w:rsidR="004326DE">
        <w:rPr>
          <w:b/>
          <w:bCs/>
        </w:rPr>
        <w:t xml:space="preserve"> Part </w:t>
      </w:r>
      <w:r>
        <w:rPr>
          <w:b/>
          <w:bCs/>
        </w:rPr>
        <w:t>A</w:t>
      </w:r>
      <w:r w:rsidR="00E9467F">
        <w:rPr>
          <w:b/>
          <w:bCs/>
        </w:rPr>
        <w:t xml:space="preserve"> and 2</w:t>
      </w:r>
      <w:r w:rsidR="004326DE">
        <w:rPr>
          <w:b/>
          <w:bCs/>
        </w:rPr>
        <w:t xml:space="preserve"> Part </w:t>
      </w:r>
      <w:r w:rsidR="00E9467F">
        <w:rPr>
          <w:b/>
          <w:bCs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1029"/>
        <w:gridCol w:w="1273"/>
        <w:gridCol w:w="1084"/>
        <w:gridCol w:w="1243"/>
        <w:gridCol w:w="1260"/>
        <w:gridCol w:w="1080"/>
        <w:gridCol w:w="1011"/>
        <w:gridCol w:w="1060"/>
      </w:tblGrid>
      <w:tr w:rsidR="003E3AFC" w:rsidRPr="005A0A42" w14:paraId="14A06010" w14:textId="4BE8EF30" w:rsidTr="21BB0600">
        <w:trPr>
          <w:trHeight w:val="744"/>
        </w:trPr>
        <w:tc>
          <w:tcPr>
            <w:tcW w:w="2835" w:type="dxa"/>
            <w:vMerge w:val="restart"/>
          </w:tcPr>
          <w:p w14:paraId="0C0D99C9" w14:textId="77777777" w:rsidR="003E3AFC" w:rsidRPr="005A0A42" w:rsidRDefault="003E3AFC">
            <w:pPr>
              <w:rPr>
                <w:sz w:val="20"/>
                <w:szCs w:val="20"/>
              </w:rPr>
            </w:pPr>
          </w:p>
        </w:tc>
        <w:tc>
          <w:tcPr>
            <w:tcW w:w="5889" w:type="dxa"/>
            <w:gridSpan w:val="5"/>
          </w:tcPr>
          <w:p w14:paraId="240BFC25" w14:textId="7EEC21CD" w:rsidR="003E3AFC" w:rsidRPr="006B6FCC" w:rsidRDefault="003E3AFC">
            <w:pPr>
              <w:jc w:val="center"/>
              <w:rPr>
                <w:b/>
                <w:bCs/>
                <w:sz w:val="20"/>
                <w:szCs w:val="20"/>
              </w:rPr>
            </w:pPr>
            <w:r w:rsidRPr="006B6FCC">
              <w:rPr>
                <w:b/>
                <w:bCs/>
                <w:sz w:val="20"/>
                <w:szCs w:val="20"/>
              </w:rPr>
              <w:t>Study 2A</w:t>
            </w:r>
          </w:p>
        </w:tc>
        <w:tc>
          <w:tcPr>
            <w:tcW w:w="3151" w:type="dxa"/>
            <w:gridSpan w:val="3"/>
          </w:tcPr>
          <w:p w14:paraId="7F7A5F21" w14:textId="32AA6261" w:rsidR="003E3AFC" w:rsidRPr="006B6FCC" w:rsidRDefault="003E3AFC">
            <w:pPr>
              <w:jc w:val="center"/>
              <w:rPr>
                <w:b/>
                <w:bCs/>
                <w:sz w:val="20"/>
                <w:szCs w:val="20"/>
              </w:rPr>
            </w:pPr>
            <w:r w:rsidRPr="006B6FCC">
              <w:rPr>
                <w:b/>
                <w:bCs/>
                <w:sz w:val="20"/>
                <w:szCs w:val="20"/>
              </w:rPr>
              <w:t>Study 2B</w:t>
            </w:r>
          </w:p>
        </w:tc>
      </w:tr>
      <w:tr w:rsidR="003E3AFC" w:rsidRPr="005A0A42" w14:paraId="15200698" w14:textId="77777777" w:rsidTr="21BB0600">
        <w:trPr>
          <w:trHeight w:val="744"/>
        </w:trPr>
        <w:tc>
          <w:tcPr>
            <w:tcW w:w="2835" w:type="dxa"/>
            <w:vMerge/>
          </w:tcPr>
          <w:p w14:paraId="7B661342" w14:textId="77777777" w:rsidR="003E3AFC" w:rsidRPr="005A0A42" w:rsidRDefault="003E3AFC" w:rsidP="001D51D1">
            <w:pPr>
              <w:rPr>
                <w:sz w:val="20"/>
                <w:szCs w:val="20"/>
              </w:rPr>
            </w:pPr>
          </w:p>
        </w:tc>
        <w:tc>
          <w:tcPr>
            <w:tcW w:w="1029" w:type="dxa"/>
          </w:tcPr>
          <w:p w14:paraId="15FDD4FF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Placebo</w:t>
            </w:r>
          </w:p>
          <w:p w14:paraId="45E10497" w14:textId="4D2BB07D" w:rsidR="003E3AFC" w:rsidRDefault="003E3AFC" w:rsidP="001D51D1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4</w:t>
            </w:r>
            <w:r w:rsidRPr="005A0A42">
              <w:rPr>
                <w:sz w:val="20"/>
                <w:szCs w:val="20"/>
              </w:rPr>
              <w:t>)</w:t>
            </w:r>
          </w:p>
          <w:p w14:paraId="6479F968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273" w:type="dxa"/>
          </w:tcPr>
          <w:p w14:paraId="366201D8" w14:textId="77777777" w:rsidR="003E3AFC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</w:t>
            </w:r>
          </w:p>
          <w:p w14:paraId="68ED86FF" w14:textId="77777777" w:rsidR="003E3AFC" w:rsidRDefault="003E3AFC" w:rsidP="001D51D1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6</w:t>
            </w:r>
            <w:r w:rsidRPr="005A0A42">
              <w:rPr>
                <w:sz w:val="20"/>
                <w:szCs w:val="20"/>
              </w:rPr>
              <w:t>)</w:t>
            </w:r>
          </w:p>
          <w:p w14:paraId="7B60C212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84" w:type="dxa"/>
          </w:tcPr>
          <w:p w14:paraId="4A0219C9" w14:textId="77777777" w:rsidR="003E3AFC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2</w:t>
            </w:r>
          </w:p>
          <w:p w14:paraId="4DA40790" w14:textId="77777777" w:rsidR="003E3AFC" w:rsidRDefault="003E3AFC" w:rsidP="001D51D1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6</w:t>
            </w:r>
            <w:r w:rsidRPr="005A0A42">
              <w:rPr>
                <w:sz w:val="20"/>
                <w:szCs w:val="20"/>
              </w:rPr>
              <w:t>)</w:t>
            </w:r>
          </w:p>
          <w:p w14:paraId="28C30D75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243" w:type="dxa"/>
          </w:tcPr>
          <w:p w14:paraId="202581A1" w14:textId="77777777" w:rsidR="003E3AFC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 w14:paraId="59EAB5C2" w14:textId="77777777" w:rsidR="003E3AFC" w:rsidRDefault="003E3AFC" w:rsidP="001D51D1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12</w:t>
            </w:r>
            <w:r w:rsidRPr="005A0A42">
              <w:rPr>
                <w:sz w:val="20"/>
                <w:szCs w:val="20"/>
              </w:rPr>
              <w:t>)</w:t>
            </w:r>
          </w:p>
          <w:p w14:paraId="43021CC7" w14:textId="1C4BBD21" w:rsidR="003E3AFC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260" w:type="dxa"/>
          </w:tcPr>
          <w:p w14:paraId="20A352D0" w14:textId="77777777" w:rsidR="003E3AFC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  <w:p w14:paraId="34ACB567" w14:textId="77777777" w:rsidR="003E3AFC" w:rsidRDefault="003E3AFC" w:rsidP="001D51D1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16</w:t>
            </w:r>
            <w:r w:rsidRPr="005A0A42">
              <w:rPr>
                <w:sz w:val="20"/>
                <w:szCs w:val="20"/>
              </w:rPr>
              <w:t>)</w:t>
            </w:r>
          </w:p>
          <w:p w14:paraId="65F653F5" w14:textId="60B800F7" w:rsidR="003E3AFC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80" w:type="dxa"/>
          </w:tcPr>
          <w:p w14:paraId="3A325613" w14:textId="77777777" w:rsidR="003E3AFC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</w:t>
            </w:r>
          </w:p>
          <w:p w14:paraId="69665892" w14:textId="77777777" w:rsidR="003E3AFC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)</w:t>
            </w:r>
          </w:p>
          <w:p w14:paraId="203BA0D1" w14:textId="3C76DD73" w:rsidR="003E3AFC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11" w:type="dxa"/>
          </w:tcPr>
          <w:p w14:paraId="28FA010F" w14:textId="77777777" w:rsidR="003E3AFC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1</w:t>
            </w:r>
          </w:p>
          <w:p w14:paraId="4FF51155" w14:textId="77777777" w:rsidR="003E3AFC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6)</w:t>
            </w:r>
          </w:p>
          <w:p w14:paraId="3F48A8F8" w14:textId="2EDE2427" w:rsidR="003E3AFC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1060" w:type="dxa"/>
          </w:tcPr>
          <w:p w14:paraId="769EB97E" w14:textId="4A6FD4EF" w:rsidR="003E3AFC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 w14:paraId="423F1FF8" w14:textId="64205E20" w:rsidR="003E3AFC" w:rsidRDefault="003E3AFC" w:rsidP="001D51D1">
            <w:pPr>
              <w:jc w:val="center"/>
              <w:rPr>
                <w:sz w:val="20"/>
                <w:szCs w:val="20"/>
              </w:rPr>
            </w:pPr>
            <w:r w:rsidRPr="005A0A42">
              <w:rPr>
                <w:sz w:val="20"/>
                <w:szCs w:val="20"/>
              </w:rPr>
              <w:t>(N=</w:t>
            </w:r>
            <w:r>
              <w:rPr>
                <w:sz w:val="20"/>
                <w:szCs w:val="20"/>
              </w:rPr>
              <w:t>12</w:t>
            </w:r>
            <w:r w:rsidRPr="005A0A42">
              <w:rPr>
                <w:sz w:val="20"/>
                <w:szCs w:val="20"/>
              </w:rPr>
              <w:t>)</w:t>
            </w:r>
          </w:p>
          <w:p w14:paraId="0ABA370D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</w:tr>
      <w:tr w:rsidR="003E3AFC" w:rsidRPr="005A0A42" w14:paraId="062196D0" w14:textId="77777777" w:rsidTr="21BB0600">
        <w:trPr>
          <w:trHeight w:val="506"/>
        </w:trPr>
        <w:tc>
          <w:tcPr>
            <w:tcW w:w="2835" w:type="dxa"/>
          </w:tcPr>
          <w:p w14:paraId="08A9BC1B" w14:textId="6ACBEC85" w:rsidR="003E3AFC" w:rsidRPr="005A0A42" w:rsidRDefault="00D919BB" w:rsidP="001D51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  <w:r w:rsidR="003E3AFC">
              <w:rPr>
                <w:sz w:val="20"/>
                <w:szCs w:val="20"/>
              </w:rPr>
              <w:t xml:space="preserve"> with treatment emergent adverse event (AE)</w:t>
            </w:r>
          </w:p>
        </w:tc>
        <w:tc>
          <w:tcPr>
            <w:tcW w:w="1029" w:type="dxa"/>
          </w:tcPr>
          <w:p w14:paraId="72A21BD7" w14:textId="4F6651D0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73" w:type="dxa"/>
          </w:tcPr>
          <w:p w14:paraId="5013049C" w14:textId="2E3FEF6D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16.7)</w:t>
            </w:r>
          </w:p>
        </w:tc>
        <w:tc>
          <w:tcPr>
            <w:tcW w:w="1084" w:type="dxa"/>
          </w:tcPr>
          <w:p w14:paraId="04A4B81B" w14:textId="1D464C26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1E11A242" w14:textId="0E09E7B0" w:rsidR="003E3AFC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8.3)</w:t>
            </w:r>
          </w:p>
        </w:tc>
        <w:tc>
          <w:tcPr>
            <w:tcW w:w="1260" w:type="dxa"/>
          </w:tcPr>
          <w:p w14:paraId="17207DD8" w14:textId="2D0A0A41" w:rsidR="003E3AFC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(6.3)</w:t>
            </w:r>
          </w:p>
        </w:tc>
        <w:tc>
          <w:tcPr>
            <w:tcW w:w="1080" w:type="dxa"/>
          </w:tcPr>
          <w:p w14:paraId="53F1752C" w14:textId="20EEC15D" w:rsidR="003E3AFC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1" w:type="dxa"/>
          </w:tcPr>
          <w:p w14:paraId="2B715D72" w14:textId="5E59B4D5" w:rsidR="003E3AFC" w:rsidRDefault="003E3AFC" w:rsidP="001D51D1">
            <w:pPr>
              <w:jc w:val="center"/>
              <w:rPr>
                <w:sz w:val="20"/>
                <w:szCs w:val="20"/>
              </w:rPr>
            </w:pPr>
            <w:r w:rsidRPr="21BB0600">
              <w:rPr>
                <w:sz w:val="20"/>
                <w:szCs w:val="20"/>
              </w:rPr>
              <w:t>3(50.0)</w:t>
            </w:r>
          </w:p>
        </w:tc>
        <w:tc>
          <w:tcPr>
            <w:tcW w:w="1060" w:type="dxa"/>
          </w:tcPr>
          <w:p w14:paraId="57492BE1" w14:textId="1BF38C28" w:rsidR="003E3AFC" w:rsidRPr="005A0A42" w:rsidRDefault="008433DD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 w:rsidR="003E3A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7.5</w:t>
            </w:r>
            <w:r w:rsidR="003E3AFC">
              <w:rPr>
                <w:sz w:val="20"/>
                <w:szCs w:val="20"/>
              </w:rPr>
              <w:t>)</w:t>
            </w:r>
          </w:p>
        </w:tc>
      </w:tr>
      <w:tr w:rsidR="003E3AFC" w:rsidRPr="005A0A42" w14:paraId="06FF39A9" w14:textId="77777777" w:rsidTr="21BB0600">
        <w:trPr>
          <w:trHeight w:val="496"/>
        </w:trPr>
        <w:tc>
          <w:tcPr>
            <w:tcW w:w="2835" w:type="dxa"/>
          </w:tcPr>
          <w:p w14:paraId="51A3614F" w14:textId="07F7E8EB" w:rsidR="003E3AFC" w:rsidRPr="005A0A42" w:rsidRDefault="003E3AFC" w:rsidP="001D51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E with </w:t>
            </w:r>
            <w:r w:rsidR="0000203A">
              <w:rPr>
                <w:sz w:val="20"/>
                <w:szCs w:val="20"/>
              </w:rPr>
              <w:t>reasonable</w:t>
            </w:r>
            <w:r>
              <w:rPr>
                <w:sz w:val="20"/>
                <w:szCs w:val="20"/>
              </w:rPr>
              <w:t xml:space="preserve"> possibility of being related to study treatment</w:t>
            </w:r>
          </w:p>
        </w:tc>
        <w:tc>
          <w:tcPr>
            <w:tcW w:w="1029" w:type="dxa"/>
          </w:tcPr>
          <w:p w14:paraId="03D8F2F0" w14:textId="107BF880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BB457F">
              <w:rPr>
                <w:sz w:val="20"/>
                <w:szCs w:val="20"/>
              </w:rPr>
              <w:t>0</w:t>
            </w:r>
          </w:p>
        </w:tc>
        <w:tc>
          <w:tcPr>
            <w:tcW w:w="1273" w:type="dxa"/>
          </w:tcPr>
          <w:p w14:paraId="34EC8F7F" w14:textId="31DF8EE1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BB457F">
              <w:rPr>
                <w:sz w:val="20"/>
                <w:szCs w:val="20"/>
              </w:rPr>
              <w:t>0</w:t>
            </w:r>
          </w:p>
        </w:tc>
        <w:tc>
          <w:tcPr>
            <w:tcW w:w="1084" w:type="dxa"/>
          </w:tcPr>
          <w:p w14:paraId="7249B85A" w14:textId="0A15B445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BB457F">
              <w:rPr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25BC01E4" w14:textId="753825BE" w:rsidR="003E3AFC" w:rsidRPr="00BB457F" w:rsidRDefault="003E3AFC" w:rsidP="001D51D1">
            <w:pPr>
              <w:jc w:val="center"/>
              <w:rPr>
                <w:sz w:val="20"/>
                <w:szCs w:val="20"/>
              </w:rPr>
            </w:pPr>
            <w:r w:rsidRPr="00BB457F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24DD7AD" w14:textId="060CEAD4" w:rsidR="003E3AFC" w:rsidRPr="00BB457F" w:rsidRDefault="003E3AFC" w:rsidP="001D51D1">
            <w:pPr>
              <w:jc w:val="center"/>
              <w:rPr>
                <w:sz w:val="20"/>
                <w:szCs w:val="20"/>
              </w:rPr>
            </w:pPr>
            <w:r w:rsidRPr="00BB457F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1A8BD8D7" w14:textId="027CD1B9" w:rsidR="003E3AFC" w:rsidRPr="00BB457F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1" w:type="dxa"/>
          </w:tcPr>
          <w:p w14:paraId="21A5D4B5" w14:textId="0ED1785C" w:rsidR="003E3AFC" w:rsidRPr="00BB457F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</w:tcPr>
          <w:p w14:paraId="4B8A65D8" w14:textId="3F25A132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BB457F">
              <w:rPr>
                <w:sz w:val="20"/>
                <w:szCs w:val="20"/>
              </w:rPr>
              <w:t>0</w:t>
            </w:r>
          </w:p>
        </w:tc>
      </w:tr>
      <w:tr w:rsidR="003E3AFC" w:rsidRPr="005A0A42" w14:paraId="6ABF4360" w14:textId="77777777" w:rsidTr="21BB0600">
        <w:trPr>
          <w:trHeight w:val="248"/>
        </w:trPr>
        <w:tc>
          <w:tcPr>
            <w:tcW w:w="2835" w:type="dxa"/>
          </w:tcPr>
          <w:p w14:paraId="0853C34B" w14:textId="77777777" w:rsidR="003E3AFC" w:rsidRPr="005A0A42" w:rsidRDefault="003E3AFC" w:rsidP="001D51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AE</w:t>
            </w:r>
          </w:p>
        </w:tc>
        <w:tc>
          <w:tcPr>
            <w:tcW w:w="1029" w:type="dxa"/>
          </w:tcPr>
          <w:p w14:paraId="1077BEE2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273" w:type="dxa"/>
          </w:tcPr>
          <w:p w14:paraId="5CE2A523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4" w:type="dxa"/>
          </w:tcPr>
          <w:p w14:paraId="7DE62307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51ACA128" w14:textId="389983C9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903F4F5" w14:textId="74617568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40159777" w14:textId="09865DE2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1" w:type="dxa"/>
          </w:tcPr>
          <w:p w14:paraId="6F8A1DE8" w14:textId="150326BC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</w:tcPr>
          <w:p w14:paraId="69E52654" w14:textId="1B74EBE3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</w:tr>
      <w:tr w:rsidR="003E3AFC" w:rsidRPr="005A0A42" w14:paraId="372C781C" w14:textId="77777777" w:rsidTr="21BB0600">
        <w:trPr>
          <w:trHeight w:val="248"/>
        </w:trPr>
        <w:tc>
          <w:tcPr>
            <w:tcW w:w="2835" w:type="dxa"/>
          </w:tcPr>
          <w:p w14:paraId="4688BA87" w14:textId="77777777" w:rsidR="003E3AFC" w:rsidRPr="005A0A42" w:rsidRDefault="003E3AFC" w:rsidP="001D51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 AE</w:t>
            </w:r>
          </w:p>
        </w:tc>
        <w:tc>
          <w:tcPr>
            <w:tcW w:w="1029" w:type="dxa"/>
          </w:tcPr>
          <w:p w14:paraId="0668A22A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273" w:type="dxa"/>
          </w:tcPr>
          <w:p w14:paraId="7721E5EB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4" w:type="dxa"/>
          </w:tcPr>
          <w:p w14:paraId="6A7E5F35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26E56ECF" w14:textId="59E20A3F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F82313D" w14:textId="4FAFE947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93613C2" w14:textId="02CC5903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1" w:type="dxa"/>
          </w:tcPr>
          <w:p w14:paraId="04A0A7AA" w14:textId="34F1AE73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</w:tcPr>
          <w:p w14:paraId="5B8A4AFD" w14:textId="4D2AF909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</w:tr>
      <w:tr w:rsidR="003E3AFC" w:rsidRPr="005A0A42" w14:paraId="2D77A5A4" w14:textId="77777777" w:rsidTr="21BB0600">
        <w:trPr>
          <w:trHeight w:val="257"/>
        </w:trPr>
        <w:tc>
          <w:tcPr>
            <w:tcW w:w="2835" w:type="dxa"/>
          </w:tcPr>
          <w:p w14:paraId="4008A7AF" w14:textId="77777777" w:rsidR="003E3AFC" w:rsidRPr="005A0A42" w:rsidRDefault="003E3AFC" w:rsidP="001D51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leading to withdrawal of study treatment</w:t>
            </w:r>
          </w:p>
        </w:tc>
        <w:tc>
          <w:tcPr>
            <w:tcW w:w="1029" w:type="dxa"/>
          </w:tcPr>
          <w:p w14:paraId="2715B26D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273" w:type="dxa"/>
          </w:tcPr>
          <w:p w14:paraId="066ACEE0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4" w:type="dxa"/>
          </w:tcPr>
          <w:p w14:paraId="4A8F2198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207BDADD" w14:textId="2A953331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7C779E6" w14:textId="38D9B5F1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53E431F3" w14:textId="747F6B25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1" w:type="dxa"/>
          </w:tcPr>
          <w:p w14:paraId="14DBC57F" w14:textId="36BE3570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</w:tcPr>
          <w:p w14:paraId="1FC587C2" w14:textId="3BF082EE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</w:tr>
      <w:tr w:rsidR="003E3AFC" w:rsidRPr="005A0A42" w14:paraId="45EE83C9" w14:textId="77777777" w:rsidTr="21BB0600">
        <w:trPr>
          <w:trHeight w:val="248"/>
        </w:trPr>
        <w:tc>
          <w:tcPr>
            <w:tcW w:w="2835" w:type="dxa"/>
          </w:tcPr>
          <w:p w14:paraId="621A49BC" w14:textId="77777777" w:rsidR="003E3AFC" w:rsidRPr="005A0A42" w:rsidRDefault="003E3AFC" w:rsidP="001D51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 resulting in death</w:t>
            </w:r>
          </w:p>
        </w:tc>
        <w:tc>
          <w:tcPr>
            <w:tcW w:w="1029" w:type="dxa"/>
          </w:tcPr>
          <w:p w14:paraId="258BA43D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273" w:type="dxa"/>
          </w:tcPr>
          <w:p w14:paraId="7928840F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4" w:type="dxa"/>
          </w:tcPr>
          <w:p w14:paraId="225F33BB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2877A3FF" w14:textId="1325C1E9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5A26EE9" w14:textId="2A8CB594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1577641A" w14:textId="573E5BB0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1" w:type="dxa"/>
          </w:tcPr>
          <w:p w14:paraId="35BC69FC" w14:textId="3A14E45A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</w:tcPr>
          <w:p w14:paraId="74D68267" w14:textId="1D392E92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</w:tr>
      <w:tr w:rsidR="003E3AFC" w:rsidRPr="005A0A42" w14:paraId="4F9C11D6" w14:textId="77777777" w:rsidTr="21BB0600">
        <w:trPr>
          <w:trHeight w:val="248"/>
        </w:trPr>
        <w:tc>
          <w:tcPr>
            <w:tcW w:w="2835" w:type="dxa"/>
          </w:tcPr>
          <w:p w14:paraId="6A427FE6" w14:textId="77777777" w:rsidR="003E3AFC" w:rsidRDefault="003E3AFC" w:rsidP="001D51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deaths</w:t>
            </w:r>
          </w:p>
        </w:tc>
        <w:tc>
          <w:tcPr>
            <w:tcW w:w="1029" w:type="dxa"/>
          </w:tcPr>
          <w:p w14:paraId="14317825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273" w:type="dxa"/>
          </w:tcPr>
          <w:p w14:paraId="48DAD1E6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4" w:type="dxa"/>
          </w:tcPr>
          <w:p w14:paraId="0DB32FB6" w14:textId="77777777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243" w:type="dxa"/>
          </w:tcPr>
          <w:p w14:paraId="31DBEB40" w14:textId="731EAF80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3AB7167" w14:textId="7B3FBF4D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D0FBF7E" w14:textId="0E505285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1" w:type="dxa"/>
          </w:tcPr>
          <w:p w14:paraId="13699772" w14:textId="4E89224B" w:rsidR="003E3AFC" w:rsidRPr="00A4136E" w:rsidRDefault="003E3AFC" w:rsidP="001D51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60" w:type="dxa"/>
          </w:tcPr>
          <w:p w14:paraId="51BFFDD5" w14:textId="01116558" w:rsidR="003E3AFC" w:rsidRPr="005A0A42" w:rsidRDefault="003E3AFC" w:rsidP="001D51D1">
            <w:pPr>
              <w:jc w:val="center"/>
              <w:rPr>
                <w:sz w:val="20"/>
                <w:szCs w:val="20"/>
              </w:rPr>
            </w:pPr>
            <w:r w:rsidRPr="00A4136E">
              <w:rPr>
                <w:sz w:val="20"/>
                <w:szCs w:val="20"/>
              </w:rPr>
              <w:t>0</w:t>
            </w:r>
          </w:p>
        </w:tc>
      </w:tr>
    </w:tbl>
    <w:p w14:paraId="316511C4" w14:textId="77777777" w:rsidR="00EE7E67" w:rsidRPr="003C2D99" w:rsidRDefault="00EE7E67" w:rsidP="00EE7E67">
      <w:pPr>
        <w:rPr>
          <w:sz w:val="20"/>
          <w:szCs w:val="20"/>
        </w:rPr>
      </w:pPr>
      <w:r w:rsidRPr="003C2D99">
        <w:rPr>
          <w:sz w:val="20"/>
          <w:szCs w:val="20"/>
        </w:rPr>
        <w:t>Placebo: Matching Placebo is pooled across all treatment groups.</w:t>
      </w:r>
    </w:p>
    <w:p w14:paraId="0D674993" w14:textId="3A390731" w:rsidR="00EE7E67" w:rsidRPr="003C2D99" w:rsidRDefault="008433DD" w:rsidP="00EE7E67">
      <w:pPr>
        <w:rPr>
          <w:sz w:val="20"/>
          <w:szCs w:val="20"/>
        </w:rPr>
      </w:pPr>
      <w:r>
        <w:rPr>
          <w:sz w:val="20"/>
          <w:szCs w:val="20"/>
        </w:rPr>
        <w:t xml:space="preserve">Study 2A, </w:t>
      </w:r>
      <w:r w:rsidR="00EE7E67" w:rsidRPr="003C2D99">
        <w:rPr>
          <w:sz w:val="20"/>
          <w:szCs w:val="20"/>
        </w:rPr>
        <w:t xml:space="preserve">Group 1: ABBV-903 200 mg, IR </w:t>
      </w:r>
      <w:r w:rsidR="00B736F8">
        <w:rPr>
          <w:sz w:val="20"/>
          <w:szCs w:val="20"/>
        </w:rPr>
        <w:t>Tablet</w:t>
      </w:r>
      <w:r w:rsidR="00EE7E67" w:rsidRPr="003C2D99">
        <w:rPr>
          <w:sz w:val="20"/>
          <w:szCs w:val="20"/>
        </w:rPr>
        <w:t>.</w:t>
      </w:r>
    </w:p>
    <w:p w14:paraId="4E7E36D0" w14:textId="65880E92" w:rsidR="00EE7E67" w:rsidRPr="003C2D99" w:rsidRDefault="008433DD" w:rsidP="00EE7E67">
      <w:pPr>
        <w:rPr>
          <w:sz w:val="20"/>
          <w:szCs w:val="20"/>
        </w:rPr>
      </w:pPr>
      <w:r>
        <w:rPr>
          <w:sz w:val="20"/>
          <w:szCs w:val="20"/>
        </w:rPr>
        <w:t>Study 2</w:t>
      </w:r>
      <w:r w:rsidR="00184E7B">
        <w:rPr>
          <w:sz w:val="20"/>
          <w:szCs w:val="20"/>
        </w:rPr>
        <w:t>A</w:t>
      </w:r>
      <w:r>
        <w:rPr>
          <w:sz w:val="20"/>
          <w:szCs w:val="20"/>
        </w:rPr>
        <w:t xml:space="preserve">, </w:t>
      </w:r>
      <w:r w:rsidR="00EE7E67" w:rsidRPr="003C2D99">
        <w:rPr>
          <w:sz w:val="20"/>
          <w:szCs w:val="20"/>
        </w:rPr>
        <w:t xml:space="preserve">Group 2: ABBV-903 400 mg, IR </w:t>
      </w:r>
      <w:r w:rsidR="00B736F8">
        <w:rPr>
          <w:sz w:val="20"/>
          <w:szCs w:val="20"/>
        </w:rPr>
        <w:t>Tablet</w:t>
      </w:r>
      <w:r w:rsidR="00EE7E67" w:rsidRPr="003C2D99">
        <w:rPr>
          <w:sz w:val="20"/>
          <w:szCs w:val="20"/>
        </w:rPr>
        <w:t>.</w:t>
      </w:r>
    </w:p>
    <w:p w14:paraId="5FA2DDB9" w14:textId="1B8AB3C9" w:rsidR="00184E7B" w:rsidRPr="003C2D99" w:rsidRDefault="00184E7B" w:rsidP="00184E7B">
      <w:pPr>
        <w:rPr>
          <w:sz w:val="20"/>
          <w:szCs w:val="20"/>
        </w:rPr>
      </w:pPr>
      <w:r>
        <w:rPr>
          <w:sz w:val="20"/>
          <w:szCs w:val="20"/>
        </w:rPr>
        <w:t xml:space="preserve">Study 2B, </w:t>
      </w:r>
      <w:r w:rsidRPr="003C2D99">
        <w:rPr>
          <w:sz w:val="20"/>
          <w:szCs w:val="20"/>
        </w:rPr>
        <w:t xml:space="preserve">Group </w:t>
      </w:r>
      <w:r>
        <w:rPr>
          <w:sz w:val="20"/>
          <w:szCs w:val="20"/>
        </w:rPr>
        <w:t>1</w:t>
      </w:r>
      <w:r w:rsidRPr="003C2D99">
        <w:rPr>
          <w:sz w:val="20"/>
          <w:szCs w:val="20"/>
        </w:rPr>
        <w:t>: ABBV-903 400 mg</w:t>
      </w:r>
      <w:r w:rsidR="00224026">
        <w:rPr>
          <w:sz w:val="20"/>
          <w:szCs w:val="20"/>
        </w:rPr>
        <w:t xml:space="preserve"> QD</w:t>
      </w:r>
      <w:r w:rsidRPr="003C2D99">
        <w:rPr>
          <w:sz w:val="20"/>
          <w:szCs w:val="20"/>
        </w:rPr>
        <w:t xml:space="preserve">, IR </w:t>
      </w:r>
      <w:r>
        <w:rPr>
          <w:sz w:val="20"/>
          <w:szCs w:val="20"/>
        </w:rPr>
        <w:t>Tablet</w:t>
      </w:r>
      <w:r w:rsidRPr="003C2D99">
        <w:rPr>
          <w:sz w:val="20"/>
          <w:szCs w:val="20"/>
        </w:rPr>
        <w:t>.</w:t>
      </w:r>
    </w:p>
    <w:p w14:paraId="5E0BF9E7" w14:textId="77777777" w:rsidR="00EE7E67" w:rsidRDefault="00EE7E67" w:rsidP="003C2D99">
      <w:pPr>
        <w:rPr>
          <w:sz w:val="20"/>
          <w:szCs w:val="20"/>
        </w:rPr>
      </w:pPr>
    </w:p>
    <w:p w14:paraId="7D9DF104" w14:textId="77777777" w:rsidR="00EE7E67" w:rsidRPr="005A0A42" w:rsidRDefault="00EE7E67" w:rsidP="003C2D99">
      <w:pPr>
        <w:rPr>
          <w:sz w:val="20"/>
          <w:szCs w:val="20"/>
        </w:rPr>
      </w:pPr>
    </w:p>
    <w:sectPr w:rsidR="00EE7E67" w:rsidRPr="005A0A42" w:rsidSect="00F85D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1tTC1ANIGZoamFko6SsGpxcWZ+XkgBca1AAGDy9gsAAAA"/>
  </w:docVars>
  <w:rsids>
    <w:rsidRoot w:val="009E49F9"/>
    <w:rsid w:val="0000203A"/>
    <w:rsid w:val="00055500"/>
    <w:rsid w:val="00060073"/>
    <w:rsid w:val="00072AE4"/>
    <w:rsid w:val="0008080F"/>
    <w:rsid w:val="000A3DD4"/>
    <w:rsid w:val="000A573D"/>
    <w:rsid w:val="000B7773"/>
    <w:rsid w:val="000F0493"/>
    <w:rsid w:val="000F0996"/>
    <w:rsid w:val="00112419"/>
    <w:rsid w:val="001448D7"/>
    <w:rsid w:val="001550A0"/>
    <w:rsid w:val="001673B2"/>
    <w:rsid w:val="00184E7B"/>
    <w:rsid w:val="001909D9"/>
    <w:rsid w:val="001D214B"/>
    <w:rsid w:val="001D51D1"/>
    <w:rsid w:val="001D5976"/>
    <w:rsid w:val="001E0D36"/>
    <w:rsid w:val="00202209"/>
    <w:rsid w:val="00224026"/>
    <w:rsid w:val="0024134B"/>
    <w:rsid w:val="00252F57"/>
    <w:rsid w:val="00257353"/>
    <w:rsid w:val="002B6722"/>
    <w:rsid w:val="002D2E65"/>
    <w:rsid w:val="002D5C91"/>
    <w:rsid w:val="003548B0"/>
    <w:rsid w:val="00363D8D"/>
    <w:rsid w:val="00372633"/>
    <w:rsid w:val="0038360A"/>
    <w:rsid w:val="003921EA"/>
    <w:rsid w:val="003C095B"/>
    <w:rsid w:val="003C2D99"/>
    <w:rsid w:val="003D6599"/>
    <w:rsid w:val="003E3AFC"/>
    <w:rsid w:val="003E4649"/>
    <w:rsid w:val="003E4C74"/>
    <w:rsid w:val="004326DE"/>
    <w:rsid w:val="00451E7D"/>
    <w:rsid w:val="00494853"/>
    <w:rsid w:val="004A4EBA"/>
    <w:rsid w:val="004B7FA8"/>
    <w:rsid w:val="005121F1"/>
    <w:rsid w:val="00545533"/>
    <w:rsid w:val="00555964"/>
    <w:rsid w:val="005608A8"/>
    <w:rsid w:val="005701F9"/>
    <w:rsid w:val="00576563"/>
    <w:rsid w:val="00587F2A"/>
    <w:rsid w:val="005A0A42"/>
    <w:rsid w:val="005F2435"/>
    <w:rsid w:val="00607E31"/>
    <w:rsid w:val="0062240E"/>
    <w:rsid w:val="00652B1B"/>
    <w:rsid w:val="00666F51"/>
    <w:rsid w:val="00684BDD"/>
    <w:rsid w:val="006A6341"/>
    <w:rsid w:val="006B1C29"/>
    <w:rsid w:val="006B6FCC"/>
    <w:rsid w:val="006F111E"/>
    <w:rsid w:val="006F1F86"/>
    <w:rsid w:val="007272FB"/>
    <w:rsid w:val="00732447"/>
    <w:rsid w:val="007353DA"/>
    <w:rsid w:val="00743729"/>
    <w:rsid w:val="00787F61"/>
    <w:rsid w:val="00797760"/>
    <w:rsid w:val="007C0607"/>
    <w:rsid w:val="00800E48"/>
    <w:rsid w:val="00807176"/>
    <w:rsid w:val="008433DD"/>
    <w:rsid w:val="008900F9"/>
    <w:rsid w:val="008C1C57"/>
    <w:rsid w:val="008D4EA6"/>
    <w:rsid w:val="008E2700"/>
    <w:rsid w:val="008F0F24"/>
    <w:rsid w:val="00916D2D"/>
    <w:rsid w:val="009307AA"/>
    <w:rsid w:val="0097679C"/>
    <w:rsid w:val="00980092"/>
    <w:rsid w:val="009839D5"/>
    <w:rsid w:val="009A0DF6"/>
    <w:rsid w:val="009A5635"/>
    <w:rsid w:val="009E49F9"/>
    <w:rsid w:val="00A06685"/>
    <w:rsid w:val="00A4139C"/>
    <w:rsid w:val="00A57A7B"/>
    <w:rsid w:val="00A71CB8"/>
    <w:rsid w:val="00A865EE"/>
    <w:rsid w:val="00A95853"/>
    <w:rsid w:val="00A9711E"/>
    <w:rsid w:val="00B16C0C"/>
    <w:rsid w:val="00B34AF5"/>
    <w:rsid w:val="00B62546"/>
    <w:rsid w:val="00B730EB"/>
    <w:rsid w:val="00B736F8"/>
    <w:rsid w:val="00B77A04"/>
    <w:rsid w:val="00BA7910"/>
    <w:rsid w:val="00BD373D"/>
    <w:rsid w:val="00BF74C7"/>
    <w:rsid w:val="00C32C60"/>
    <w:rsid w:val="00C5255C"/>
    <w:rsid w:val="00C55603"/>
    <w:rsid w:val="00C66124"/>
    <w:rsid w:val="00CA193C"/>
    <w:rsid w:val="00CD7B85"/>
    <w:rsid w:val="00CE4BC5"/>
    <w:rsid w:val="00D13EF6"/>
    <w:rsid w:val="00D6077F"/>
    <w:rsid w:val="00D73FC7"/>
    <w:rsid w:val="00D85B5A"/>
    <w:rsid w:val="00D91775"/>
    <w:rsid w:val="00D919BB"/>
    <w:rsid w:val="00DA3C57"/>
    <w:rsid w:val="00E0525B"/>
    <w:rsid w:val="00E05DDD"/>
    <w:rsid w:val="00E3702A"/>
    <w:rsid w:val="00E76D25"/>
    <w:rsid w:val="00E9467F"/>
    <w:rsid w:val="00EA0728"/>
    <w:rsid w:val="00EB6B5C"/>
    <w:rsid w:val="00EC1BE3"/>
    <w:rsid w:val="00EE7E67"/>
    <w:rsid w:val="00F21AF6"/>
    <w:rsid w:val="00F66C6A"/>
    <w:rsid w:val="00F85D58"/>
    <w:rsid w:val="00FC14A2"/>
    <w:rsid w:val="00FD13A7"/>
    <w:rsid w:val="00FF5C69"/>
    <w:rsid w:val="21BB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4D330"/>
  <w15:chartTrackingRefBased/>
  <w15:docId w15:val="{6B58DD48-14D1-45D0-A5A1-55B66CFD6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49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9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9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9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9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9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9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9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9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9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9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9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9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9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9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9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9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9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9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49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9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49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9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49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9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49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9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9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9F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E4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9F9"/>
    <w:rPr>
      <w:sz w:val="20"/>
      <w:szCs w:val="20"/>
    </w:rPr>
  </w:style>
  <w:style w:type="table" w:styleId="TableGrid">
    <w:name w:val="Table Grid"/>
    <w:basedOn w:val="TableNormal"/>
    <w:uiPriority w:val="39"/>
    <w:rsid w:val="00B625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30E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30E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32C6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6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7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hyperlink" Target="mailto:ekram.chowdhury@abbvie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473BAEB733B943B9D3C47837D41164" ma:contentTypeVersion="14" ma:contentTypeDescription="Create a new document." ma:contentTypeScope="" ma:versionID="7587144b563c6b9bde202cf93f323c5f">
  <xsd:schema xmlns:xsd="http://www.w3.org/2001/XMLSchema" xmlns:xs="http://www.w3.org/2001/XMLSchema" xmlns:p="http://schemas.microsoft.com/office/2006/metadata/properties" xmlns:ns2="46704be9-0779-49b8-8a2f-fded4d2c78c5" xmlns:ns3="60fb4715-fa9a-4ab3-8478-70f6f62875ce" targetNamespace="http://schemas.microsoft.com/office/2006/metadata/properties" ma:root="true" ma:fieldsID="28b0e99cbe1ad77ea6258f06df57e0d9" ns2:_="" ns3:_="">
    <xsd:import namespace="46704be9-0779-49b8-8a2f-fded4d2c78c5"/>
    <xsd:import namespace="60fb4715-fa9a-4ab3-8478-70f6f62875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704be9-0779-49b8-8a2f-fded4d2c78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53c2da0-965e-4c49-9e20-3f755483406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fb4715-fa9a-4ab3-8478-70f6f62875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e8c8751-a13a-4a48-8dc3-6103066d0be2}" ma:internalName="TaxCatchAll" ma:showField="CatchAllData" ma:web="60fb4715-fa9a-4ab3-8478-70f6f62875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0fb4715-fa9a-4ab3-8478-70f6f62875ce" xsi:nil="true"/>
    <lcf76f155ced4ddcb4097134ff3c332f xmlns="46704be9-0779-49b8-8a2f-fded4d2c78c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029CB33-124F-4D69-8904-8918C3D1BA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704be9-0779-49b8-8a2f-fded4d2c78c5"/>
    <ds:schemaRef ds:uri="60fb4715-fa9a-4ab3-8478-70f6f62875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394D75-5399-4554-905B-744D95A7AA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AA2CE4-727E-4DA2-8F6E-3E3259B23B3F}">
  <ds:schemaRefs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46704be9-0779-49b8-8a2f-fded4d2c78c5"/>
    <ds:schemaRef ds:uri="http://purl.org/dc/terms/"/>
    <ds:schemaRef ds:uri="http://schemas.openxmlformats.org/package/2006/metadata/core-properties"/>
    <ds:schemaRef ds:uri="60fb4715-fa9a-4ab3-8478-70f6f62875ce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183</Words>
  <Characters>674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6</CharactersWithSpaces>
  <SharedDoc>false</SharedDoc>
  <HLinks>
    <vt:vector size="6" baseType="variant">
      <vt:variant>
        <vt:i4>5701689</vt:i4>
      </vt:variant>
      <vt:variant>
        <vt:i4>0</vt:i4>
      </vt:variant>
      <vt:variant>
        <vt:i4>0</vt:i4>
      </vt:variant>
      <vt:variant>
        <vt:i4>5</vt:i4>
      </vt:variant>
      <vt:variant>
        <vt:lpwstr>mailto:ekram.chowdhury@abbvie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dhury, Ekram</dc:creator>
  <cp:keywords/>
  <dc:description/>
  <cp:lastModifiedBy>Koeniger, Stormy L</cp:lastModifiedBy>
  <cp:revision>7</cp:revision>
  <dcterms:created xsi:type="dcterms:W3CDTF">2025-07-24T17:23:00Z</dcterms:created>
  <dcterms:modified xsi:type="dcterms:W3CDTF">2025-12-11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473BAEB733B943B9D3C47837D41164</vt:lpwstr>
  </property>
  <property fmtid="{D5CDD505-2E9C-101B-9397-08002B2CF9AE}" pid="3" name="MediaServiceImageTags">
    <vt:lpwstr/>
  </property>
  <property fmtid="{D5CDD505-2E9C-101B-9397-08002B2CF9AE}" pid="4" name="GrammarlyDocumentId">
    <vt:lpwstr>691bcdfa9c1366a671b84853cb8990da0b890b3a7d31b466af31116be4139f3a</vt:lpwstr>
  </property>
</Properties>
</file>